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572DD" w14:textId="34C1F1F0" w:rsidR="003B1252" w:rsidRPr="0068548A" w:rsidRDefault="003B1252" w:rsidP="001F6A63">
      <w:pPr>
        <w:jc w:val="both"/>
        <w:rPr>
          <w:rFonts w:ascii="Times New Roman" w:hAnsi="Times New Roman" w:cs="Times New Roman"/>
          <w:b/>
          <w:bCs/>
          <w:sz w:val="23"/>
          <w:szCs w:val="23"/>
        </w:rPr>
      </w:pPr>
      <w:r w:rsidRPr="0068548A">
        <w:rPr>
          <w:rFonts w:ascii="Times New Roman" w:hAnsi="Times New Roman" w:cs="Times New Roman"/>
          <w:b/>
          <w:bCs/>
          <w:sz w:val="23"/>
          <w:szCs w:val="23"/>
        </w:rPr>
        <w:t xml:space="preserve">Due Date: </w:t>
      </w:r>
      <w:r w:rsidR="006A3134">
        <w:rPr>
          <w:rFonts w:ascii="Times New Roman" w:hAnsi="Times New Roman" w:cs="Times New Roman"/>
          <w:sz w:val="23"/>
          <w:szCs w:val="23"/>
        </w:rPr>
        <w:t>Insert Due Date and Time</w:t>
      </w:r>
    </w:p>
    <w:p w14:paraId="078333E3" w14:textId="3F7EBE44" w:rsidR="002541ED" w:rsidRPr="0068548A" w:rsidRDefault="004D0C2E" w:rsidP="001F6A63">
      <w:p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b/>
          <w:bCs/>
          <w:sz w:val="23"/>
          <w:szCs w:val="23"/>
        </w:rPr>
        <w:t>Purpose:</w:t>
      </w:r>
      <w:r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D0733B" w:rsidRPr="0068548A">
        <w:rPr>
          <w:rFonts w:ascii="Times New Roman" w:hAnsi="Times New Roman" w:cs="Times New Roman"/>
          <w:sz w:val="23"/>
          <w:szCs w:val="23"/>
        </w:rPr>
        <w:t xml:space="preserve">The purpose of this assignment is to assess students’ understanding of social determinants of health (SDOH) </w:t>
      </w:r>
      <w:r w:rsidR="004F0B10" w:rsidRPr="0068548A">
        <w:rPr>
          <w:rFonts w:ascii="Times New Roman" w:hAnsi="Times New Roman" w:cs="Times New Roman"/>
          <w:sz w:val="23"/>
          <w:szCs w:val="23"/>
        </w:rPr>
        <w:t>in a community setting</w:t>
      </w:r>
      <w:r w:rsidR="006F5688" w:rsidRPr="0068548A">
        <w:rPr>
          <w:rFonts w:ascii="Times New Roman" w:hAnsi="Times New Roman" w:cs="Times New Roman"/>
          <w:sz w:val="23"/>
          <w:szCs w:val="23"/>
        </w:rPr>
        <w:t xml:space="preserve"> and assess how students </w:t>
      </w:r>
      <w:r w:rsidR="00E2439D" w:rsidRPr="0068548A">
        <w:rPr>
          <w:rFonts w:ascii="Times New Roman" w:hAnsi="Times New Roman" w:cs="Times New Roman"/>
          <w:sz w:val="23"/>
          <w:szCs w:val="23"/>
        </w:rPr>
        <w:t xml:space="preserve">interpret </w:t>
      </w:r>
      <w:r w:rsidR="00EB2A14" w:rsidRPr="0068548A">
        <w:rPr>
          <w:rFonts w:ascii="Times New Roman" w:hAnsi="Times New Roman" w:cs="Times New Roman"/>
          <w:sz w:val="23"/>
          <w:szCs w:val="23"/>
        </w:rPr>
        <w:t xml:space="preserve">the impact of </w:t>
      </w:r>
      <w:r w:rsidR="00E2439D" w:rsidRPr="0068548A">
        <w:rPr>
          <w:rFonts w:ascii="Times New Roman" w:hAnsi="Times New Roman" w:cs="Times New Roman"/>
          <w:sz w:val="23"/>
          <w:szCs w:val="23"/>
        </w:rPr>
        <w:t xml:space="preserve">SDOH </w:t>
      </w:r>
      <w:r w:rsidR="00EB2A14" w:rsidRPr="0068548A">
        <w:rPr>
          <w:rFonts w:ascii="Times New Roman" w:hAnsi="Times New Roman" w:cs="Times New Roman"/>
          <w:sz w:val="23"/>
          <w:szCs w:val="23"/>
        </w:rPr>
        <w:t>on</w:t>
      </w:r>
      <w:r w:rsidR="00E2439D" w:rsidRPr="0068548A">
        <w:rPr>
          <w:rFonts w:ascii="Times New Roman" w:hAnsi="Times New Roman" w:cs="Times New Roman"/>
          <w:sz w:val="23"/>
          <w:szCs w:val="23"/>
        </w:rPr>
        <w:t xml:space="preserve"> health.</w:t>
      </w:r>
    </w:p>
    <w:p w14:paraId="00A47884" w14:textId="71352595" w:rsidR="00F04BF0" w:rsidRPr="0068548A" w:rsidRDefault="00F04BF0" w:rsidP="001F6A63">
      <w:pPr>
        <w:ind w:left="720"/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b/>
          <w:bCs/>
          <w:sz w:val="23"/>
          <w:szCs w:val="23"/>
          <w:u w:val="single"/>
        </w:rPr>
        <w:t>Skills</w:t>
      </w:r>
      <w:r w:rsidR="006F2EF6" w:rsidRPr="0068548A">
        <w:rPr>
          <w:rStyle w:val="FootnoteReference"/>
          <w:rFonts w:ascii="Times New Roman" w:hAnsi="Times New Roman" w:cs="Times New Roman"/>
          <w:b/>
          <w:bCs/>
          <w:sz w:val="23"/>
          <w:szCs w:val="23"/>
          <w:u w:val="single"/>
        </w:rPr>
        <w:footnoteReference w:id="1"/>
      </w:r>
      <w:r w:rsidRPr="0068548A">
        <w:rPr>
          <w:rFonts w:ascii="Times New Roman" w:hAnsi="Times New Roman" w:cs="Times New Roman"/>
          <w:b/>
          <w:bCs/>
          <w:sz w:val="23"/>
          <w:szCs w:val="23"/>
          <w:u w:val="single"/>
        </w:rPr>
        <w:t>:</w:t>
      </w:r>
      <w:r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BD4B13" w:rsidRPr="0068548A">
        <w:rPr>
          <w:rFonts w:ascii="Times New Roman" w:hAnsi="Times New Roman" w:cs="Times New Roman"/>
          <w:sz w:val="23"/>
          <w:szCs w:val="23"/>
        </w:rPr>
        <w:t xml:space="preserve">The </w:t>
      </w:r>
      <w:r w:rsidR="00B84D39" w:rsidRPr="0068548A">
        <w:rPr>
          <w:rFonts w:ascii="Times New Roman" w:hAnsi="Times New Roman" w:cs="Times New Roman"/>
          <w:sz w:val="23"/>
          <w:szCs w:val="23"/>
        </w:rPr>
        <w:t>SDOH photo essay will</w:t>
      </w:r>
      <w:r w:rsidR="00BD4B13" w:rsidRPr="0068548A">
        <w:rPr>
          <w:rFonts w:ascii="Times New Roman" w:hAnsi="Times New Roman" w:cs="Times New Roman"/>
          <w:sz w:val="23"/>
          <w:szCs w:val="23"/>
        </w:rPr>
        <w:t xml:space="preserve"> help students practice the following skills that are essent</w:t>
      </w:r>
      <w:r w:rsidR="00280104" w:rsidRPr="0068548A">
        <w:rPr>
          <w:rFonts w:ascii="Times New Roman" w:hAnsi="Times New Roman" w:cs="Times New Roman"/>
          <w:sz w:val="23"/>
          <w:szCs w:val="23"/>
        </w:rPr>
        <w:t>ial to your success in this program and professional career beyond the HCS program:</w:t>
      </w:r>
    </w:p>
    <w:p w14:paraId="6DD14222" w14:textId="1DD2985F" w:rsidR="00705C2E" w:rsidRPr="0068548A" w:rsidRDefault="00705C2E" w:rsidP="001F6A63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 xml:space="preserve">Knowledge – </w:t>
      </w:r>
      <w:r w:rsidR="00584A90" w:rsidRPr="0068548A">
        <w:rPr>
          <w:rFonts w:ascii="Times New Roman" w:hAnsi="Times New Roman" w:cs="Times New Roman"/>
          <w:sz w:val="23"/>
          <w:szCs w:val="23"/>
        </w:rPr>
        <w:t>Define and i</w:t>
      </w:r>
      <w:r w:rsidR="00D360CC" w:rsidRPr="0068548A">
        <w:rPr>
          <w:rFonts w:ascii="Times New Roman" w:hAnsi="Times New Roman" w:cs="Times New Roman"/>
          <w:sz w:val="23"/>
          <w:szCs w:val="23"/>
        </w:rPr>
        <w:t>dentify what are</w:t>
      </w:r>
      <w:r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A02984" w:rsidRPr="0068548A">
        <w:rPr>
          <w:rFonts w:ascii="Times New Roman" w:hAnsi="Times New Roman" w:cs="Times New Roman"/>
          <w:sz w:val="23"/>
          <w:szCs w:val="23"/>
        </w:rPr>
        <w:t xml:space="preserve">considered </w:t>
      </w:r>
      <w:r w:rsidRPr="0068548A">
        <w:rPr>
          <w:rFonts w:ascii="Times New Roman" w:hAnsi="Times New Roman" w:cs="Times New Roman"/>
          <w:sz w:val="23"/>
          <w:szCs w:val="23"/>
        </w:rPr>
        <w:t>SDOH</w:t>
      </w:r>
    </w:p>
    <w:p w14:paraId="10747C17" w14:textId="527B758F" w:rsidR="006F44AE" w:rsidRPr="0068548A" w:rsidRDefault="000D48AE" w:rsidP="001F6A63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Comprehension</w:t>
      </w:r>
      <w:r w:rsidR="00563070"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0B3C10" w:rsidRPr="0068548A">
        <w:rPr>
          <w:rFonts w:ascii="Times New Roman" w:hAnsi="Times New Roman" w:cs="Times New Roman"/>
          <w:sz w:val="23"/>
          <w:szCs w:val="23"/>
        </w:rPr>
        <w:t>–</w:t>
      </w:r>
      <w:r w:rsidR="00563070"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0B3C10" w:rsidRPr="0068548A">
        <w:rPr>
          <w:rFonts w:ascii="Times New Roman" w:hAnsi="Times New Roman" w:cs="Times New Roman"/>
          <w:sz w:val="23"/>
          <w:szCs w:val="23"/>
        </w:rPr>
        <w:t>Identify and describe</w:t>
      </w:r>
      <w:r w:rsidR="006F44AE" w:rsidRPr="0068548A">
        <w:rPr>
          <w:rFonts w:ascii="Times New Roman" w:hAnsi="Times New Roman" w:cs="Times New Roman"/>
          <w:sz w:val="23"/>
          <w:szCs w:val="23"/>
        </w:rPr>
        <w:t xml:space="preserve"> SDOH in </w:t>
      </w:r>
      <w:r w:rsidR="00A02984" w:rsidRPr="0068548A">
        <w:rPr>
          <w:rFonts w:ascii="Times New Roman" w:hAnsi="Times New Roman" w:cs="Times New Roman"/>
          <w:sz w:val="23"/>
          <w:szCs w:val="23"/>
        </w:rPr>
        <w:t xml:space="preserve">a physical </w:t>
      </w:r>
      <w:r w:rsidR="006F44AE" w:rsidRPr="0068548A">
        <w:rPr>
          <w:rFonts w:ascii="Times New Roman" w:hAnsi="Times New Roman" w:cs="Times New Roman"/>
          <w:sz w:val="23"/>
          <w:szCs w:val="23"/>
        </w:rPr>
        <w:t>community</w:t>
      </w:r>
      <w:r w:rsidR="00A02984" w:rsidRPr="0068548A">
        <w:rPr>
          <w:rFonts w:ascii="Times New Roman" w:hAnsi="Times New Roman" w:cs="Times New Roman"/>
          <w:sz w:val="23"/>
          <w:szCs w:val="23"/>
        </w:rPr>
        <w:t xml:space="preserve"> setting</w:t>
      </w:r>
      <w:r w:rsidR="00C05EA2" w:rsidRPr="0068548A">
        <w:rPr>
          <w:rFonts w:ascii="Times New Roman" w:hAnsi="Times New Roman" w:cs="Times New Roman"/>
          <w:sz w:val="23"/>
          <w:szCs w:val="23"/>
        </w:rPr>
        <w:t xml:space="preserve">; Describe </w:t>
      </w:r>
      <w:r w:rsidR="0006032A" w:rsidRPr="0068548A">
        <w:rPr>
          <w:rFonts w:ascii="Times New Roman" w:hAnsi="Times New Roman" w:cs="Times New Roman"/>
          <w:sz w:val="23"/>
          <w:szCs w:val="23"/>
        </w:rPr>
        <w:t>community demographic data (e.g., education attainment, employment, income, etc.)</w:t>
      </w:r>
    </w:p>
    <w:p w14:paraId="52F8E3A2" w14:textId="31B8876E" w:rsidR="00114874" w:rsidRPr="0068548A" w:rsidRDefault="00563070" w:rsidP="001F6A63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 xml:space="preserve">Application </w:t>
      </w:r>
      <w:r w:rsidR="00462573" w:rsidRPr="0068548A">
        <w:rPr>
          <w:rFonts w:ascii="Times New Roman" w:hAnsi="Times New Roman" w:cs="Times New Roman"/>
          <w:sz w:val="23"/>
          <w:szCs w:val="23"/>
        </w:rPr>
        <w:t>–</w:t>
      </w:r>
      <w:r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AE71A4" w:rsidRPr="0068548A">
        <w:rPr>
          <w:rFonts w:ascii="Times New Roman" w:hAnsi="Times New Roman" w:cs="Times New Roman"/>
          <w:sz w:val="23"/>
          <w:szCs w:val="23"/>
        </w:rPr>
        <w:t>Apply the</w:t>
      </w:r>
      <w:r w:rsidR="00462573"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BE4459" w:rsidRPr="0068548A">
        <w:rPr>
          <w:rFonts w:ascii="Times New Roman" w:hAnsi="Times New Roman" w:cs="Times New Roman"/>
          <w:sz w:val="23"/>
          <w:szCs w:val="23"/>
        </w:rPr>
        <w:t>SDOH Framework</w:t>
      </w:r>
      <w:r w:rsidR="00C879F6" w:rsidRPr="0068548A">
        <w:rPr>
          <w:rFonts w:ascii="Times New Roman" w:hAnsi="Times New Roman" w:cs="Times New Roman"/>
          <w:sz w:val="23"/>
          <w:szCs w:val="23"/>
        </w:rPr>
        <w:t xml:space="preserve"> (structural vs. intermediary SDOH)</w:t>
      </w:r>
    </w:p>
    <w:p w14:paraId="72726557" w14:textId="7471200E" w:rsidR="00280104" w:rsidRPr="0068548A" w:rsidRDefault="00563070" w:rsidP="001F6A63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Analysi</w:t>
      </w:r>
      <w:r w:rsidR="000D48AE" w:rsidRPr="0068548A">
        <w:rPr>
          <w:rFonts w:ascii="Times New Roman" w:hAnsi="Times New Roman" w:cs="Times New Roman"/>
          <w:sz w:val="23"/>
          <w:szCs w:val="23"/>
        </w:rPr>
        <w:t xml:space="preserve">s - </w:t>
      </w:r>
      <w:r w:rsidR="00F8111C" w:rsidRPr="0068548A">
        <w:rPr>
          <w:rFonts w:ascii="Times New Roman" w:hAnsi="Times New Roman" w:cs="Times New Roman"/>
          <w:sz w:val="23"/>
          <w:szCs w:val="23"/>
        </w:rPr>
        <w:t>Ex</w:t>
      </w:r>
      <w:r w:rsidR="00B255F8" w:rsidRPr="0068548A">
        <w:rPr>
          <w:rFonts w:ascii="Times New Roman" w:hAnsi="Times New Roman" w:cs="Times New Roman"/>
          <w:sz w:val="23"/>
          <w:szCs w:val="23"/>
        </w:rPr>
        <w:t>plain</w:t>
      </w:r>
      <w:r w:rsidR="00F8111C" w:rsidRPr="0068548A">
        <w:rPr>
          <w:rFonts w:ascii="Times New Roman" w:hAnsi="Times New Roman" w:cs="Times New Roman"/>
          <w:sz w:val="23"/>
          <w:szCs w:val="23"/>
        </w:rPr>
        <w:t xml:space="preserve"> how SDOH affect </w:t>
      </w:r>
      <w:r w:rsidR="00B255F8" w:rsidRPr="0068548A">
        <w:rPr>
          <w:rFonts w:ascii="Times New Roman" w:hAnsi="Times New Roman" w:cs="Times New Roman"/>
          <w:sz w:val="23"/>
          <w:szCs w:val="23"/>
        </w:rPr>
        <w:t xml:space="preserve">various </w:t>
      </w:r>
      <w:r w:rsidR="00F8111C" w:rsidRPr="0068548A">
        <w:rPr>
          <w:rFonts w:ascii="Times New Roman" w:hAnsi="Times New Roman" w:cs="Times New Roman"/>
          <w:sz w:val="23"/>
          <w:szCs w:val="23"/>
        </w:rPr>
        <w:t>health outcomes</w:t>
      </w:r>
      <w:r w:rsidR="00FD0F25" w:rsidRPr="0068548A">
        <w:rPr>
          <w:rFonts w:ascii="Times New Roman" w:hAnsi="Times New Roman" w:cs="Times New Roman"/>
          <w:sz w:val="23"/>
          <w:szCs w:val="23"/>
        </w:rPr>
        <w:t xml:space="preserve"> (mortality, morbidity, functional limitation, </w:t>
      </w:r>
      <w:r w:rsidR="005B5857" w:rsidRPr="0068548A">
        <w:rPr>
          <w:rFonts w:ascii="Times New Roman" w:hAnsi="Times New Roman" w:cs="Times New Roman"/>
          <w:sz w:val="23"/>
          <w:szCs w:val="23"/>
        </w:rPr>
        <w:t>health care costs, etc.)</w:t>
      </w:r>
    </w:p>
    <w:p w14:paraId="32E7A6B5" w14:textId="7D72CAD8" w:rsidR="00006506" w:rsidRPr="0068548A" w:rsidRDefault="00006506" w:rsidP="001F6A63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 xml:space="preserve">Synthesis – Propose </w:t>
      </w:r>
      <w:r w:rsidR="00770CF7" w:rsidRPr="0068548A">
        <w:rPr>
          <w:rFonts w:ascii="Times New Roman" w:hAnsi="Times New Roman" w:cs="Times New Roman"/>
          <w:sz w:val="23"/>
          <w:szCs w:val="23"/>
        </w:rPr>
        <w:t>an approach to address SDOH</w:t>
      </w:r>
      <w:r w:rsidR="001D3063" w:rsidRPr="0068548A">
        <w:rPr>
          <w:rFonts w:ascii="Times New Roman" w:hAnsi="Times New Roman" w:cs="Times New Roman"/>
          <w:sz w:val="23"/>
          <w:szCs w:val="23"/>
        </w:rPr>
        <w:t xml:space="preserve"> to improve health equity</w:t>
      </w:r>
    </w:p>
    <w:p w14:paraId="37DCA9BE" w14:textId="21030ECA" w:rsidR="007E1619" w:rsidRPr="0068548A" w:rsidRDefault="007E1619" w:rsidP="001F6A63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 xml:space="preserve">Evaluate </w:t>
      </w:r>
      <w:r w:rsidR="00751F4E" w:rsidRPr="0068548A">
        <w:rPr>
          <w:rFonts w:ascii="Times New Roman" w:hAnsi="Times New Roman" w:cs="Times New Roman"/>
          <w:sz w:val="23"/>
          <w:szCs w:val="23"/>
        </w:rPr>
        <w:t>–</w:t>
      </w:r>
      <w:r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751F4E" w:rsidRPr="0068548A">
        <w:rPr>
          <w:rFonts w:ascii="Times New Roman" w:hAnsi="Times New Roman" w:cs="Times New Roman"/>
          <w:sz w:val="23"/>
          <w:szCs w:val="23"/>
        </w:rPr>
        <w:t>Assess the photography</w:t>
      </w:r>
      <w:r w:rsidR="00C95B30" w:rsidRPr="0068548A">
        <w:rPr>
          <w:rFonts w:ascii="Times New Roman" w:hAnsi="Times New Roman" w:cs="Times New Roman"/>
          <w:sz w:val="23"/>
          <w:szCs w:val="23"/>
        </w:rPr>
        <w:t xml:space="preserve"> essay</w:t>
      </w:r>
      <w:r w:rsidR="00751F4E" w:rsidRPr="0068548A">
        <w:rPr>
          <w:rFonts w:ascii="Times New Roman" w:hAnsi="Times New Roman" w:cs="Times New Roman"/>
          <w:sz w:val="23"/>
          <w:szCs w:val="23"/>
        </w:rPr>
        <w:t xml:space="preserve"> assignment</w:t>
      </w:r>
      <w:r w:rsidR="00037827" w:rsidRPr="0068548A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647E77EF" w14:textId="77777777" w:rsidR="00D242EF" w:rsidRPr="0068548A" w:rsidRDefault="00D242EF" w:rsidP="001F6A63">
      <w:pPr>
        <w:ind w:left="720"/>
        <w:jc w:val="both"/>
        <w:rPr>
          <w:rFonts w:ascii="Times New Roman" w:hAnsi="Times New Roman" w:cs="Times New Roman"/>
          <w:b/>
          <w:bCs/>
          <w:sz w:val="23"/>
          <w:szCs w:val="23"/>
          <w:u w:val="single"/>
        </w:rPr>
      </w:pPr>
    </w:p>
    <w:p w14:paraId="049C8FAA" w14:textId="53865BD9" w:rsidR="00F16FD2" w:rsidRPr="0068548A" w:rsidRDefault="00924AB4" w:rsidP="001F6A63">
      <w:pPr>
        <w:ind w:left="720"/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b/>
          <w:bCs/>
          <w:sz w:val="23"/>
          <w:szCs w:val="23"/>
          <w:u w:val="single"/>
        </w:rPr>
        <w:t>Knowledge</w:t>
      </w:r>
      <w:r w:rsidR="00EB2A14" w:rsidRPr="0068548A">
        <w:rPr>
          <w:rFonts w:ascii="Times New Roman" w:hAnsi="Times New Roman" w:cs="Times New Roman"/>
          <w:b/>
          <w:bCs/>
          <w:sz w:val="23"/>
          <w:szCs w:val="23"/>
          <w:u w:val="single"/>
        </w:rPr>
        <w:t>:</w:t>
      </w:r>
      <w:r w:rsidR="00EB2A14" w:rsidRPr="0068548A">
        <w:rPr>
          <w:rFonts w:ascii="Times New Roman" w:hAnsi="Times New Roman" w:cs="Times New Roman"/>
          <w:sz w:val="23"/>
          <w:szCs w:val="23"/>
        </w:rPr>
        <w:t xml:space="preserve"> The assignment will also help students become familiar with the following important content knowledge:</w:t>
      </w:r>
    </w:p>
    <w:p w14:paraId="34F4CBB7" w14:textId="765C5693" w:rsidR="009B7246" w:rsidRPr="0068548A" w:rsidRDefault="009B7246" w:rsidP="001F6A6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Scholarly research</w:t>
      </w:r>
    </w:p>
    <w:p w14:paraId="4F72483A" w14:textId="26B41402" w:rsidR="004B3275" w:rsidRPr="0068548A" w:rsidRDefault="004B3275" w:rsidP="001F6A6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Community demographic data</w:t>
      </w:r>
    </w:p>
    <w:p w14:paraId="31FC311A" w14:textId="04902769" w:rsidR="009B3902" w:rsidRPr="0068548A" w:rsidRDefault="00262971" w:rsidP="001F6A6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 xml:space="preserve">Academic </w:t>
      </w:r>
      <w:r w:rsidR="00920418" w:rsidRPr="0068548A">
        <w:rPr>
          <w:rFonts w:ascii="Times New Roman" w:hAnsi="Times New Roman" w:cs="Times New Roman"/>
          <w:sz w:val="23"/>
          <w:szCs w:val="23"/>
        </w:rPr>
        <w:t xml:space="preserve">and scientific </w:t>
      </w:r>
      <w:r w:rsidRPr="0068548A">
        <w:rPr>
          <w:rFonts w:ascii="Times New Roman" w:hAnsi="Times New Roman" w:cs="Times New Roman"/>
          <w:sz w:val="23"/>
          <w:szCs w:val="23"/>
        </w:rPr>
        <w:t>writing</w:t>
      </w:r>
      <w:r w:rsidR="00FA7A7D" w:rsidRPr="0068548A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612DAD87" w14:textId="4A6C87CB" w:rsidR="005B4526" w:rsidRPr="0068548A" w:rsidRDefault="00DF50B8" w:rsidP="001F6A6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SDOH and h</w:t>
      </w:r>
      <w:r w:rsidR="005B4526" w:rsidRPr="0068548A">
        <w:rPr>
          <w:rFonts w:ascii="Times New Roman" w:hAnsi="Times New Roman" w:cs="Times New Roman"/>
          <w:sz w:val="23"/>
          <w:szCs w:val="23"/>
        </w:rPr>
        <w:t xml:space="preserve">ealth inequities </w:t>
      </w:r>
      <w:r w:rsidRPr="0068548A">
        <w:rPr>
          <w:rFonts w:ascii="Times New Roman" w:hAnsi="Times New Roman" w:cs="Times New Roman"/>
          <w:sz w:val="23"/>
          <w:szCs w:val="23"/>
        </w:rPr>
        <w:t xml:space="preserve">that impact </w:t>
      </w:r>
      <w:r w:rsidR="00920418" w:rsidRPr="0068548A">
        <w:rPr>
          <w:rFonts w:ascii="Times New Roman" w:hAnsi="Times New Roman" w:cs="Times New Roman"/>
          <w:sz w:val="23"/>
          <w:szCs w:val="23"/>
        </w:rPr>
        <w:t>individuals and communities</w:t>
      </w:r>
    </w:p>
    <w:p w14:paraId="3CE313DB" w14:textId="77777777" w:rsidR="002541ED" w:rsidRPr="0068548A" w:rsidRDefault="002541ED" w:rsidP="001F6A63">
      <w:pPr>
        <w:jc w:val="both"/>
        <w:rPr>
          <w:rFonts w:ascii="Times New Roman" w:hAnsi="Times New Roman" w:cs="Times New Roman"/>
          <w:sz w:val="23"/>
          <w:szCs w:val="23"/>
        </w:rPr>
      </w:pPr>
    </w:p>
    <w:p w14:paraId="55E3E362" w14:textId="7D85F083" w:rsidR="00DF50B8" w:rsidRPr="0068548A" w:rsidRDefault="00DF50B8" w:rsidP="001F6A63">
      <w:p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b/>
          <w:bCs/>
          <w:sz w:val="23"/>
          <w:szCs w:val="23"/>
        </w:rPr>
        <w:t>Ta</w:t>
      </w:r>
      <w:r w:rsidR="007040B1" w:rsidRPr="0068548A">
        <w:rPr>
          <w:rFonts w:ascii="Times New Roman" w:hAnsi="Times New Roman" w:cs="Times New Roman"/>
          <w:b/>
          <w:bCs/>
          <w:sz w:val="23"/>
          <w:szCs w:val="23"/>
        </w:rPr>
        <w:t>sks:</w:t>
      </w:r>
      <w:r w:rsidR="00183F65" w:rsidRPr="0068548A">
        <w:rPr>
          <w:rFonts w:ascii="Times New Roman" w:hAnsi="Times New Roman" w:cs="Times New Roman"/>
          <w:sz w:val="23"/>
          <w:szCs w:val="23"/>
        </w:rPr>
        <w:t xml:space="preserve"> Students should </w:t>
      </w:r>
      <w:r w:rsidR="00493F21" w:rsidRPr="0068548A">
        <w:rPr>
          <w:rFonts w:ascii="Times New Roman" w:hAnsi="Times New Roman" w:cs="Times New Roman"/>
          <w:sz w:val="23"/>
          <w:szCs w:val="23"/>
        </w:rPr>
        <w:t>complete the following items:</w:t>
      </w:r>
    </w:p>
    <w:p w14:paraId="4AEEABBD" w14:textId="77777777" w:rsidR="00D242EF" w:rsidRPr="0068548A" w:rsidRDefault="00D242EF" w:rsidP="001F6A6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Utilize course material (PPT slides, readings, videos, data sources, etc.), credible websites, research journal articles, etc. to complete the essay.</w:t>
      </w:r>
    </w:p>
    <w:p w14:paraId="70746D75" w14:textId="0593FC9E" w:rsidR="00761C71" w:rsidRPr="0068548A" w:rsidRDefault="00761C71" w:rsidP="001F6A6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Use the American Psychological Association (APA) 7</w:t>
      </w:r>
      <w:r w:rsidRPr="0068548A">
        <w:rPr>
          <w:rFonts w:ascii="Times New Roman" w:hAnsi="Times New Roman" w:cs="Times New Roman"/>
          <w:sz w:val="23"/>
          <w:szCs w:val="23"/>
          <w:vertAlign w:val="superscript"/>
        </w:rPr>
        <w:t>th</w:t>
      </w:r>
      <w:r w:rsidRPr="0068548A">
        <w:rPr>
          <w:rFonts w:ascii="Times New Roman" w:hAnsi="Times New Roman" w:cs="Times New Roman"/>
          <w:sz w:val="23"/>
          <w:szCs w:val="23"/>
        </w:rPr>
        <w:t xml:space="preserve"> edition style, including title page, abstract, reference page, and appendices. Review APA resources, especially sample APA student paper</w:t>
      </w:r>
    </w:p>
    <w:p w14:paraId="794487A3" w14:textId="40A25EBF" w:rsidR="002E6C73" w:rsidRPr="0068548A" w:rsidRDefault="006A6DA4" w:rsidP="001F6A6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Follow photography etiquette</w:t>
      </w:r>
      <w:r w:rsidR="0015315E" w:rsidRPr="0068548A">
        <w:rPr>
          <w:rStyle w:val="FootnoteReference"/>
          <w:rFonts w:ascii="Times New Roman" w:hAnsi="Times New Roman" w:cs="Times New Roman"/>
          <w:sz w:val="23"/>
          <w:szCs w:val="23"/>
        </w:rPr>
        <w:footnoteReference w:id="2"/>
      </w:r>
      <w:r w:rsidR="00CF734A" w:rsidRPr="0068548A">
        <w:rPr>
          <w:rFonts w:ascii="Times New Roman" w:hAnsi="Times New Roman" w:cs="Times New Roman"/>
          <w:sz w:val="23"/>
          <w:szCs w:val="23"/>
        </w:rPr>
        <w:t xml:space="preserve"> and </w:t>
      </w:r>
      <w:r w:rsidR="00AB1E15" w:rsidRPr="0068548A">
        <w:rPr>
          <w:rFonts w:ascii="Times New Roman" w:hAnsi="Times New Roman" w:cs="Times New Roman"/>
          <w:sz w:val="23"/>
          <w:szCs w:val="23"/>
        </w:rPr>
        <w:t>local</w:t>
      </w:r>
      <w:r w:rsidR="00860018" w:rsidRPr="0068548A">
        <w:rPr>
          <w:rFonts w:ascii="Times New Roman" w:hAnsi="Times New Roman" w:cs="Times New Roman"/>
          <w:sz w:val="23"/>
          <w:szCs w:val="23"/>
        </w:rPr>
        <w:t xml:space="preserve"> and state guidelines regarding COVID-19</w:t>
      </w:r>
      <w:r w:rsidR="00920418" w:rsidRPr="0068548A">
        <w:rPr>
          <w:rFonts w:ascii="Times New Roman" w:hAnsi="Times New Roman" w:cs="Times New Roman"/>
          <w:sz w:val="23"/>
          <w:szCs w:val="23"/>
        </w:rPr>
        <w:t>.</w:t>
      </w:r>
      <w:r w:rsidR="00860018" w:rsidRPr="0068548A">
        <w:rPr>
          <w:rStyle w:val="FootnoteReference"/>
          <w:rFonts w:ascii="Times New Roman" w:hAnsi="Times New Roman" w:cs="Times New Roman"/>
          <w:sz w:val="23"/>
          <w:szCs w:val="23"/>
        </w:rPr>
        <w:footnoteReference w:id="3"/>
      </w:r>
    </w:p>
    <w:p w14:paraId="0E71EEA5" w14:textId="568E3C87" w:rsidR="00100ADD" w:rsidRPr="0068548A" w:rsidRDefault="00100ADD" w:rsidP="001F6A6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Take one photo of SDOH in a physical community setting</w:t>
      </w:r>
      <w:r w:rsidR="00CA55A6" w:rsidRPr="0068548A">
        <w:rPr>
          <w:rFonts w:ascii="Times New Roman" w:hAnsi="Times New Roman" w:cs="Times New Roman"/>
          <w:sz w:val="23"/>
          <w:szCs w:val="23"/>
        </w:rPr>
        <w:t xml:space="preserve"> and place it in the appendix of the paper</w:t>
      </w:r>
      <w:r w:rsidR="00010F90" w:rsidRPr="0068548A">
        <w:rPr>
          <w:rFonts w:ascii="Times New Roman" w:hAnsi="Times New Roman" w:cs="Times New Roman"/>
          <w:sz w:val="23"/>
          <w:szCs w:val="23"/>
        </w:rPr>
        <w:t>. I</w:t>
      </w:r>
      <w:r w:rsidRPr="0068548A">
        <w:rPr>
          <w:rFonts w:ascii="Times New Roman" w:hAnsi="Times New Roman" w:cs="Times New Roman"/>
          <w:sz w:val="23"/>
          <w:szCs w:val="23"/>
        </w:rPr>
        <w:t>f students want to include additional pictures, those should be in the appendix of the paper</w:t>
      </w:r>
      <w:r w:rsidR="00010F90" w:rsidRPr="0068548A">
        <w:rPr>
          <w:rFonts w:ascii="Times New Roman" w:hAnsi="Times New Roman" w:cs="Times New Roman"/>
          <w:sz w:val="23"/>
          <w:szCs w:val="23"/>
        </w:rPr>
        <w:t xml:space="preserve"> also.</w:t>
      </w:r>
    </w:p>
    <w:p w14:paraId="678A6827" w14:textId="704DEF16" w:rsidR="00D64EA9" w:rsidRPr="0068548A" w:rsidRDefault="00CA55A6" w:rsidP="001F6A6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 xml:space="preserve">Write a </w:t>
      </w:r>
      <w:r w:rsidR="001E6CD7" w:rsidRPr="0068548A">
        <w:rPr>
          <w:rFonts w:ascii="Times New Roman" w:hAnsi="Times New Roman" w:cs="Times New Roman"/>
          <w:sz w:val="23"/>
          <w:szCs w:val="23"/>
        </w:rPr>
        <w:t>4</w:t>
      </w:r>
      <w:r w:rsidR="0086484C" w:rsidRPr="0068548A">
        <w:rPr>
          <w:rFonts w:ascii="Times New Roman" w:hAnsi="Times New Roman" w:cs="Times New Roman"/>
          <w:sz w:val="23"/>
          <w:szCs w:val="23"/>
        </w:rPr>
        <w:t>-</w:t>
      </w:r>
      <w:r w:rsidR="001E6CD7" w:rsidRPr="0068548A">
        <w:rPr>
          <w:rFonts w:ascii="Times New Roman" w:hAnsi="Times New Roman" w:cs="Times New Roman"/>
          <w:sz w:val="23"/>
          <w:szCs w:val="23"/>
        </w:rPr>
        <w:t>5</w:t>
      </w:r>
      <w:r w:rsidR="0086484C" w:rsidRPr="0068548A">
        <w:rPr>
          <w:rFonts w:ascii="Times New Roman" w:hAnsi="Times New Roman" w:cs="Times New Roman"/>
          <w:sz w:val="23"/>
          <w:szCs w:val="23"/>
        </w:rPr>
        <w:t>-page</w:t>
      </w:r>
      <w:r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5D4DB6" w:rsidRPr="0068548A">
        <w:rPr>
          <w:rFonts w:ascii="Times New Roman" w:hAnsi="Times New Roman" w:cs="Times New Roman"/>
          <w:sz w:val="23"/>
          <w:szCs w:val="23"/>
        </w:rPr>
        <w:t>photography essay (u</w:t>
      </w:r>
      <w:r w:rsidR="00D64EA9" w:rsidRPr="0068548A">
        <w:rPr>
          <w:rFonts w:ascii="Times New Roman" w:hAnsi="Times New Roman" w:cs="Times New Roman"/>
          <w:sz w:val="23"/>
          <w:szCs w:val="23"/>
        </w:rPr>
        <w:t xml:space="preserve">se the </w:t>
      </w:r>
      <w:r w:rsidR="00BB0CE6" w:rsidRPr="0068548A">
        <w:rPr>
          <w:rFonts w:ascii="Times New Roman" w:hAnsi="Times New Roman" w:cs="Times New Roman"/>
          <w:sz w:val="23"/>
          <w:szCs w:val="23"/>
        </w:rPr>
        <w:t>format on page 2 to structure the essay</w:t>
      </w:r>
      <w:r w:rsidR="005D4DB6" w:rsidRPr="0068548A">
        <w:rPr>
          <w:rFonts w:ascii="Times New Roman" w:hAnsi="Times New Roman" w:cs="Times New Roman"/>
          <w:sz w:val="23"/>
          <w:szCs w:val="23"/>
        </w:rPr>
        <w:t>)</w:t>
      </w:r>
      <w:r w:rsidR="004B1284" w:rsidRPr="0068548A">
        <w:rPr>
          <w:rFonts w:ascii="Times New Roman" w:hAnsi="Times New Roman" w:cs="Times New Roman"/>
          <w:sz w:val="23"/>
          <w:szCs w:val="23"/>
        </w:rPr>
        <w:t>.</w:t>
      </w:r>
      <w:r w:rsidR="00711368" w:rsidRPr="0068548A">
        <w:rPr>
          <w:rFonts w:ascii="Times New Roman" w:hAnsi="Times New Roman" w:cs="Times New Roman"/>
          <w:sz w:val="23"/>
          <w:szCs w:val="23"/>
        </w:rPr>
        <w:t xml:space="preserve"> Page count does not include title page, abstract, reference page, or appendix.</w:t>
      </w:r>
    </w:p>
    <w:p w14:paraId="18AA3999" w14:textId="77777777" w:rsidR="009138AE" w:rsidRPr="00986843" w:rsidRDefault="009138AE" w:rsidP="009138AE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986843">
        <w:rPr>
          <w:rFonts w:ascii="Times New Roman" w:hAnsi="Times New Roman" w:cs="Times New Roman"/>
          <w:sz w:val="23"/>
          <w:szCs w:val="23"/>
        </w:rPr>
        <w:t xml:space="preserve">Use project guidelines </w:t>
      </w:r>
      <w:r w:rsidRPr="00986843">
        <w:rPr>
          <w:rFonts w:ascii="Times New Roman" w:hAnsi="Times New Roman" w:cs="Times New Roman"/>
          <w:b/>
          <w:bCs/>
          <w:i/>
          <w:iCs/>
          <w:sz w:val="23"/>
          <w:szCs w:val="23"/>
        </w:rPr>
        <w:t>and</w:t>
      </w:r>
      <w:r w:rsidRPr="00986843">
        <w:rPr>
          <w:rFonts w:ascii="Times New Roman" w:hAnsi="Times New Roman" w:cs="Times New Roman"/>
          <w:sz w:val="23"/>
          <w:szCs w:val="23"/>
        </w:rPr>
        <w:t xml:space="preserve"> the grading rubric to evaluate your work before submission</w:t>
      </w:r>
    </w:p>
    <w:p w14:paraId="5DA1F84A" w14:textId="77777777" w:rsidR="001F6A63" w:rsidRPr="0068548A" w:rsidRDefault="001F6A63" w:rsidP="001F6A6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Seek help from the instructor, if needed</w:t>
      </w:r>
    </w:p>
    <w:p w14:paraId="7D51C51E" w14:textId="1AF7D734" w:rsidR="0086484C" w:rsidRPr="0068548A" w:rsidRDefault="001F6A63" w:rsidP="001F6A6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 xml:space="preserve">Submit the final paper as a Word document in </w:t>
      </w:r>
      <w:r w:rsidR="00ED0B88">
        <w:rPr>
          <w:rFonts w:ascii="Times New Roman" w:hAnsi="Times New Roman" w:cs="Times New Roman"/>
          <w:sz w:val="23"/>
          <w:szCs w:val="23"/>
        </w:rPr>
        <w:t>[insert learning management system]</w:t>
      </w:r>
      <w:r w:rsidRPr="0068548A">
        <w:rPr>
          <w:rFonts w:ascii="Times New Roman" w:hAnsi="Times New Roman" w:cs="Times New Roman"/>
          <w:sz w:val="23"/>
          <w:szCs w:val="23"/>
        </w:rPr>
        <w:t xml:space="preserve"> by the due date</w:t>
      </w:r>
      <w:r w:rsidR="0086484C" w:rsidRPr="0068548A">
        <w:rPr>
          <w:rFonts w:ascii="Times New Roman" w:hAnsi="Times New Roman" w:cs="Times New Roman"/>
          <w:sz w:val="23"/>
          <w:szCs w:val="23"/>
        </w:rPr>
        <w:br w:type="page"/>
      </w:r>
    </w:p>
    <w:p w14:paraId="7A326948" w14:textId="5E8BDBCF" w:rsidR="00DF282A" w:rsidRPr="0068548A" w:rsidRDefault="00E66503" w:rsidP="00CE5E5A">
      <w:p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lastRenderedPageBreak/>
        <w:t>Students should</w:t>
      </w:r>
      <w:r w:rsidR="00D60D36" w:rsidRPr="0068548A">
        <w:rPr>
          <w:rFonts w:ascii="Times New Roman" w:hAnsi="Times New Roman" w:cs="Times New Roman"/>
          <w:sz w:val="23"/>
          <w:szCs w:val="23"/>
        </w:rPr>
        <w:t xml:space="preserve"> label the sections headers in the paper the same as the </w:t>
      </w:r>
      <w:r w:rsidR="00F35345" w:rsidRPr="0068548A">
        <w:rPr>
          <w:rFonts w:ascii="Times New Roman" w:hAnsi="Times New Roman" w:cs="Times New Roman"/>
          <w:sz w:val="23"/>
          <w:szCs w:val="23"/>
        </w:rPr>
        <w:t xml:space="preserve">bolded </w:t>
      </w:r>
      <w:r w:rsidR="00D60D36" w:rsidRPr="0068548A">
        <w:rPr>
          <w:rFonts w:ascii="Times New Roman" w:hAnsi="Times New Roman" w:cs="Times New Roman"/>
          <w:sz w:val="23"/>
          <w:szCs w:val="23"/>
        </w:rPr>
        <w:t>headers below</w:t>
      </w:r>
      <w:r w:rsidR="00CC6F78" w:rsidRPr="0068548A">
        <w:rPr>
          <w:rFonts w:ascii="Times New Roman" w:hAnsi="Times New Roman" w:cs="Times New Roman"/>
          <w:sz w:val="23"/>
          <w:szCs w:val="23"/>
        </w:rPr>
        <w:t>,</w:t>
      </w:r>
      <w:r w:rsidR="007040B1" w:rsidRPr="0068548A">
        <w:rPr>
          <w:rFonts w:ascii="Times New Roman" w:hAnsi="Times New Roman" w:cs="Times New Roman"/>
          <w:sz w:val="23"/>
          <w:szCs w:val="23"/>
        </w:rPr>
        <w:t xml:space="preserve"> and the following information should be listed in each section</w:t>
      </w:r>
      <w:r w:rsidR="00D60D36" w:rsidRPr="0068548A">
        <w:rPr>
          <w:rFonts w:ascii="Times New Roman" w:hAnsi="Times New Roman" w:cs="Times New Roman"/>
          <w:sz w:val="23"/>
          <w:szCs w:val="23"/>
        </w:rPr>
        <w:t>:</w:t>
      </w:r>
    </w:p>
    <w:p w14:paraId="7C137FE3" w14:textId="0796EE86" w:rsidR="00DF282A" w:rsidRPr="0068548A" w:rsidRDefault="004970C6" w:rsidP="00CE5E5A">
      <w:pPr>
        <w:jc w:val="both"/>
        <w:rPr>
          <w:rFonts w:ascii="Times New Roman" w:hAnsi="Times New Roman" w:cs="Times New Roman"/>
          <w:b/>
          <w:bCs/>
          <w:sz w:val="23"/>
          <w:szCs w:val="23"/>
        </w:rPr>
      </w:pPr>
      <w:r w:rsidRPr="0068548A">
        <w:rPr>
          <w:rFonts w:ascii="Times New Roman" w:hAnsi="Times New Roman" w:cs="Times New Roman"/>
          <w:b/>
          <w:bCs/>
          <w:sz w:val="23"/>
          <w:szCs w:val="23"/>
        </w:rPr>
        <w:t>Social Determinants of Health (SDOH)</w:t>
      </w:r>
    </w:p>
    <w:p w14:paraId="4DE64ED6" w14:textId="50476E3F" w:rsidR="007040B1" w:rsidRPr="0068548A" w:rsidRDefault="00DF4297" w:rsidP="00CE5E5A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Define SDOH</w:t>
      </w:r>
    </w:p>
    <w:p w14:paraId="7B690EF9" w14:textId="4B6D9562" w:rsidR="00E54020" w:rsidRPr="0068548A" w:rsidRDefault="00E54020" w:rsidP="00CE5E5A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 xml:space="preserve">Describe the </w:t>
      </w:r>
      <w:r w:rsidR="00453C7F" w:rsidRPr="0068548A">
        <w:rPr>
          <w:rFonts w:ascii="Times New Roman" w:hAnsi="Times New Roman" w:cs="Times New Roman"/>
          <w:sz w:val="23"/>
          <w:szCs w:val="23"/>
        </w:rPr>
        <w:t>image in your photograph</w:t>
      </w:r>
      <w:r w:rsidR="00FA766F" w:rsidRPr="0068548A">
        <w:rPr>
          <w:rFonts w:ascii="Times New Roman" w:hAnsi="Times New Roman" w:cs="Times New Roman"/>
          <w:sz w:val="23"/>
          <w:szCs w:val="23"/>
        </w:rPr>
        <w:t xml:space="preserve"> and why it’s considered a SDOH</w:t>
      </w:r>
    </w:p>
    <w:p w14:paraId="590C16FD" w14:textId="7C06592D" w:rsidR="004970C6" w:rsidRPr="0068548A" w:rsidRDefault="009F5DC3" w:rsidP="00CE5E5A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Explain i</w:t>
      </w:r>
      <w:r w:rsidR="00AF2CEC" w:rsidRPr="0068548A">
        <w:rPr>
          <w:rFonts w:ascii="Times New Roman" w:hAnsi="Times New Roman" w:cs="Times New Roman"/>
          <w:sz w:val="23"/>
          <w:szCs w:val="23"/>
        </w:rPr>
        <w:t>f the image is</w:t>
      </w:r>
      <w:r w:rsidR="00681D7A" w:rsidRPr="0068548A">
        <w:rPr>
          <w:rFonts w:ascii="Times New Roman" w:hAnsi="Times New Roman" w:cs="Times New Roman"/>
          <w:sz w:val="23"/>
          <w:szCs w:val="23"/>
        </w:rPr>
        <w:t xml:space="preserve"> considered a structural SDOH or intermediary SDOH</w:t>
      </w:r>
    </w:p>
    <w:p w14:paraId="0625C5B7" w14:textId="77777777" w:rsidR="009F5DC3" w:rsidRPr="0068548A" w:rsidRDefault="009F5DC3" w:rsidP="00CE5E5A">
      <w:pPr>
        <w:pStyle w:val="ListParagraph"/>
        <w:jc w:val="both"/>
        <w:rPr>
          <w:rFonts w:ascii="Times New Roman" w:hAnsi="Times New Roman" w:cs="Times New Roman"/>
          <w:sz w:val="23"/>
          <w:szCs w:val="23"/>
        </w:rPr>
      </w:pPr>
    </w:p>
    <w:p w14:paraId="265343B8" w14:textId="51AF27B0" w:rsidR="004970C6" w:rsidRPr="0068548A" w:rsidRDefault="004970C6" w:rsidP="00CE5E5A">
      <w:pPr>
        <w:jc w:val="both"/>
        <w:rPr>
          <w:rFonts w:ascii="Times New Roman" w:hAnsi="Times New Roman" w:cs="Times New Roman"/>
          <w:b/>
          <w:bCs/>
          <w:sz w:val="23"/>
          <w:szCs w:val="23"/>
        </w:rPr>
      </w:pPr>
      <w:r w:rsidRPr="0068548A">
        <w:rPr>
          <w:rFonts w:ascii="Times New Roman" w:hAnsi="Times New Roman" w:cs="Times New Roman"/>
          <w:b/>
          <w:bCs/>
          <w:sz w:val="23"/>
          <w:szCs w:val="23"/>
        </w:rPr>
        <w:t xml:space="preserve">Community </w:t>
      </w:r>
      <w:r w:rsidR="00D744FA" w:rsidRPr="0068548A">
        <w:rPr>
          <w:rFonts w:ascii="Times New Roman" w:hAnsi="Times New Roman" w:cs="Times New Roman"/>
          <w:b/>
          <w:bCs/>
          <w:sz w:val="23"/>
          <w:szCs w:val="23"/>
        </w:rPr>
        <w:t>Demographics</w:t>
      </w:r>
    </w:p>
    <w:p w14:paraId="35974F70" w14:textId="5EB6B4F5" w:rsidR="000D0BA7" w:rsidRPr="0068548A" w:rsidRDefault="00F16764" w:rsidP="00CE5E5A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Identify and d</w:t>
      </w:r>
      <w:r w:rsidR="00A45DBC" w:rsidRPr="0068548A">
        <w:rPr>
          <w:rFonts w:ascii="Times New Roman" w:hAnsi="Times New Roman" w:cs="Times New Roman"/>
          <w:sz w:val="23"/>
          <w:szCs w:val="23"/>
        </w:rPr>
        <w:t xml:space="preserve">escribe </w:t>
      </w:r>
      <w:r w:rsidR="00CA3BFF" w:rsidRPr="0068548A">
        <w:rPr>
          <w:rFonts w:ascii="Times New Roman" w:hAnsi="Times New Roman" w:cs="Times New Roman"/>
          <w:sz w:val="23"/>
          <w:szCs w:val="23"/>
        </w:rPr>
        <w:t>at least</w:t>
      </w:r>
      <w:r w:rsidR="00CA3BFF" w:rsidRPr="0068548A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 w:rsidR="00CA3BFF" w:rsidRPr="0068548A">
        <w:rPr>
          <w:rFonts w:ascii="Times New Roman" w:hAnsi="Times New Roman" w:cs="Times New Roman"/>
          <w:b/>
          <w:bCs/>
          <w:sz w:val="23"/>
          <w:szCs w:val="23"/>
          <w:u w:val="single"/>
        </w:rPr>
        <w:t>three</w:t>
      </w:r>
      <w:r w:rsidR="00CA3BFF"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687AF4" w:rsidRPr="0068548A">
        <w:rPr>
          <w:rFonts w:ascii="Times New Roman" w:hAnsi="Times New Roman" w:cs="Times New Roman"/>
          <w:sz w:val="23"/>
          <w:szCs w:val="23"/>
        </w:rPr>
        <w:t>relevant</w:t>
      </w:r>
      <w:r w:rsidR="00A45DBC" w:rsidRPr="0068548A">
        <w:rPr>
          <w:rFonts w:ascii="Times New Roman" w:hAnsi="Times New Roman" w:cs="Times New Roman"/>
          <w:sz w:val="23"/>
          <w:szCs w:val="23"/>
        </w:rPr>
        <w:t xml:space="preserve"> community demographics (race/ethnicity, income</w:t>
      </w:r>
      <w:r w:rsidR="008A6EDE" w:rsidRPr="0068548A">
        <w:rPr>
          <w:rFonts w:ascii="Times New Roman" w:hAnsi="Times New Roman" w:cs="Times New Roman"/>
          <w:sz w:val="23"/>
          <w:szCs w:val="23"/>
        </w:rPr>
        <w:t>, education</w:t>
      </w:r>
      <w:r w:rsidR="00687AF4" w:rsidRPr="0068548A">
        <w:rPr>
          <w:rFonts w:ascii="Times New Roman" w:hAnsi="Times New Roman" w:cs="Times New Roman"/>
          <w:sz w:val="23"/>
          <w:szCs w:val="23"/>
        </w:rPr>
        <w:t>, etc.</w:t>
      </w:r>
      <w:r w:rsidR="008A6EDE" w:rsidRPr="0068548A">
        <w:rPr>
          <w:rFonts w:ascii="Times New Roman" w:hAnsi="Times New Roman" w:cs="Times New Roman"/>
          <w:sz w:val="23"/>
          <w:szCs w:val="23"/>
        </w:rPr>
        <w:t xml:space="preserve">) </w:t>
      </w:r>
      <w:r w:rsidR="00A45DBC" w:rsidRPr="0068548A">
        <w:rPr>
          <w:rFonts w:ascii="Times New Roman" w:hAnsi="Times New Roman" w:cs="Times New Roman"/>
          <w:sz w:val="23"/>
          <w:szCs w:val="23"/>
        </w:rPr>
        <w:t>where the picture was taken</w:t>
      </w:r>
      <w:r w:rsidR="000D0BA7" w:rsidRPr="0068548A">
        <w:rPr>
          <w:rFonts w:ascii="Times New Roman" w:hAnsi="Times New Roman" w:cs="Times New Roman"/>
          <w:sz w:val="23"/>
          <w:szCs w:val="23"/>
        </w:rPr>
        <w:t xml:space="preserve"> using </w:t>
      </w:r>
      <w:r w:rsidR="00CC6F78" w:rsidRPr="0068548A">
        <w:rPr>
          <w:rFonts w:ascii="Times New Roman" w:hAnsi="Times New Roman" w:cs="Times New Roman"/>
          <w:sz w:val="23"/>
          <w:szCs w:val="23"/>
        </w:rPr>
        <w:t xml:space="preserve">at least </w:t>
      </w:r>
      <w:r w:rsidR="000D0BA7" w:rsidRPr="0068548A">
        <w:rPr>
          <w:rFonts w:ascii="Times New Roman" w:hAnsi="Times New Roman" w:cs="Times New Roman"/>
          <w:b/>
          <w:bCs/>
          <w:sz w:val="23"/>
          <w:szCs w:val="23"/>
          <w:u w:val="single"/>
        </w:rPr>
        <w:t>one</w:t>
      </w:r>
      <w:r w:rsidR="000D0BA7" w:rsidRPr="0068548A">
        <w:rPr>
          <w:rFonts w:ascii="Times New Roman" w:hAnsi="Times New Roman" w:cs="Times New Roman"/>
          <w:sz w:val="23"/>
          <w:szCs w:val="23"/>
        </w:rPr>
        <w:t xml:space="preserve"> of the following datasets</w:t>
      </w:r>
      <w:r w:rsidR="00272C1A" w:rsidRPr="0068548A">
        <w:rPr>
          <w:rFonts w:ascii="Times New Roman" w:hAnsi="Times New Roman" w:cs="Times New Roman"/>
          <w:sz w:val="23"/>
          <w:szCs w:val="23"/>
        </w:rPr>
        <w:t xml:space="preserve">. It may help students </w:t>
      </w:r>
      <w:r w:rsidR="00AF2CEC" w:rsidRPr="0068548A">
        <w:rPr>
          <w:rFonts w:ascii="Times New Roman" w:hAnsi="Times New Roman" w:cs="Times New Roman"/>
          <w:sz w:val="23"/>
          <w:szCs w:val="23"/>
        </w:rPr>
        <w:t xml:space="preserve">to </w:t>
      </w:r>
      <w:r w:rsidR="00272C1A" w:rsidRPr="0068548A">
        <w:rPr>
          <w:rFonts w:ascii="Times New Roman" w:hAnsi="Times New Roman" w:cs="Times New Roman"/>
          <w:sz w:val="23"/>
          <w:szCs w:val="23"/>
        </w:rPr>
        <w:t>compare their community to the US averages</w:t>
      </w:r>
      <w:r w:rsidR="004F3E88" w:rsidRPr="0068548A">
        <w:rPr>
          <w:rFonts w:ascii="Times New Roman" w:hAnsi="Times New Roman" w:cs="Times New Roman"/>
          <w:sz w:val="23"/>
          <w:szCs w:val="23"/>
        </w:rPr>
        <w:t xml:space="preserve"> or other areas</w:t>
      </w:r>
      <w:r w:rsidR="00D234D2" w:rsidRPr="0068548A">
        <w:rPr>
          <w:rFonts w:ascii="Times New Roman" w:hAnsi="Times New Roman" w:cs="Times New Roman"/>
          <w:sz w:val="23"/>
          <w:szCs w:val="23"/>
        </w:rPr>
        <w:t xml:space="preserve"> using the US Census Bureau website.</w:t>
      </w:r>
      <w:r w:rsidR="00D234D2" w:rsidRPr="0068548A">
        <w:rPr>
          <w:rStyle w:val="FootnoteReference"/>
          <w:rFonts w:ascii="Times New Roman" w:hAnsi="Times New Roman" w:cs="Times New Roman"/>
          <w:sz w:val="23"/>
          <w:szCs w:val="23"/>
        </w:rPr>
        <w:footnoteReference w:id="4"/>
      </w:r>
    </w:p>
    <w:p w14:paraId="381FC747" w14:textId="23A71CA0" w:rsidR="00A45DBC" w:rsidRPr="0068548A" w:rsidRDefault="000D0BA7" w:rsidP="00CE5E5A">
      <w:pPr>
        <w:pStyle w:val="ListParagraph"/>
        <w:numPr>
          <w:ilvl w:val="1"/>
          <w:numId w:val="14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 xml:space="preserve">County Health Rankings </w:t>
      </w:r>
    </w:p>
    <w:p w14:paraId="5D01EBF5" w14:textId="2B1EA5A3" w:rsidR="000D0BA7" w:rsidRPr="0068548A" w:rsidRDefault="000D0BA7" w:rsidP="00CE5E5A">
      <w:pPr>
        <w:pStyle w:val="ListParagraph"/>
        <w:numPr>
          <w:ilvl w:val="1"/>
          <w:numId w:val="14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US Census Bureau</w:t>
      </w:r>
    </w:p>
    <w:p w14:paraId="51C53A9A" w14:textId="77777777" w:rsidR="000D0BA7" w:rsidRPr="0068548A" w:rsidRDefault="000D0BA7" w:rsidP="00CE5E5A">
      <w:pPr>
        <w:pStyle w:val="ListParagraph"/>
        <w:ind w:left="2160"/>
        <w:jc w:val="both"/>
        <w:rPr>
          <w:rFonts w:ascii="Times New Roman" w:hAnsi="Times New Roman" w:cs="Times New Roman"/>
          <w:sz w:val="23"/>
          <w:szCs w:val="23"/>
        </w:rPr>
      </w:pPr>
    </w:p>
    <w:p w14:paraId="5594362B" w14:textId="65849296" w:rsidR="00A45DBC" w:rsidRPr="0068548A" w:rsidRDefault="004C28D1" w:rsidP="00CE5E5A">
      <w:pPr>
        <w:jc w:val="both"/>
        <w:rPr>
          <w:rFonts w:ascii="Times New Roman" w:hAnsi="Times New Roman" w:cs="Times New Roman"/>
          <w:b/>
          <w:bCs/>
          <w:sz w:val="23"/>
          <w:szCs w:val="23"/>
        </w:rPr>
      </w:pPr>
      <w:r w:rsidRPr="0068548A">
        <w:rPr>
          <w:rFonts w:ascii="Times New Roman" w:hAnsi="Times New Roman" w:cs="Times New Roman"/>
          <w:b/>
          <w:bCs/>
          <w:sz w:val="23"/>
          <w:szCs w:val="23"/>
        </w:rPr>
        <w:t>Health Outcome</w:t>
      </w:r>
    </w:p>
    <w:p w14:paraId="617D6F61" w14:textId="7F2C5502" w:rsidR="00E310D6" w:rsidRPr="0068548A" w:rsidRDefault="002D0B07" w:rsidP="00CE5E5A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Explain how the SDOH pictured in the photograph can impact</w:t>
      </w:r>
      <w:r w:rsidR="007C05BA" w:rsidRPr="0068548A">
        <w:rPr>
          <w:rFonts w:ascii="Times New Roman" w:hAnsi="Times New Roman" w:cs="Times New Roman"/>
          <w:sz w:val="23"/>
          <w:szCs w:val="23"/>
        </w:rPr>
        <w:t xml:space="preserve"> at least</w:t>
      </w:r>
      <w:r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B87671" w:rsidRPr="0068548A">
        <w:rPr>
          <w:rFonts w:ascii="Times New Roman" w:hAnsi="Times New Roman" w:cs="Times New Roman"/>
          <w:b/>
          <w:bCs/>
          <w:sz w:val="23"/>
          <w:szCs w:val="23"/>
          <w:u w:val="single"/>
        </w:rPr>
        <w:t>two</w:t>
      </w:r>
      <w:r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FD06B6" w:rsidRPr="0068548A">
        <w:rPr>
          <w:rFonts w:ascii="Times New Roman" w:hAnsi="Times New Roman" w:cs="Times New Roman"/>
          <w:sz w:val="23"/>
          <w:szCs w:val="23"/>
        </w:rPr>
        <w:t xml:space="preserve">of the following </w:t>
      </w:r>
      <w:r w:rsidRPr="0068548A">
        <w:rPr>
          <w:rFonts w:ascii="Times New Roman" w:hAnsi="Times New Roman" w:cs="Times New Roman"/>
          <w:sz w:val="23"/>
          <w:szCs w:val="23"/>
        </w:rPr>
        <w:t>health outcome</w:t>
      </w:r>
      <w:r w:rsidR="00FD06B6" w:rsidRPr="0068548A">
        <w:rPr>
          <w:rFonts w:ascii="Times New Roman" w:hAnsi="Times New Roman" w:cs="Times New Roman"/>
          <w:sz w:val="23"/>
          <w:szCs w:val="23"/>
        </w:rPr>
        <w:t>s</w:t>
      </w:r>
      <w:r w:rsidR="00152CF0" w:rsidRPr="0068548A">
        <w:rPr>
          <w:rFonts w:ascii="Times New Roman" w:hAnsi="Times New Roman" w:cs="Times New Roman"/>
          <w:sz w:val="23"/>
          <w:szCs w:val="23"/>
        </w:rPr>
        <w:t xml:space="preserve"> (students may discuss several health </w:t>
      </w:r>
      <w:r w:rsidR="00932096" w:rsidRPr="0068548A">
        <w:rPr>
          <w:rFonts w:ascii="Times New Roman" w:hAnsi="Times New Roman" w:cs="Times New Roman"/>
          <w:sz w:val="23"/>
          <w:szCs w:val="23"/>
        </w:rPr>
        <w:t>outcomes,</w:t>
      </w:r>
      <w:r w:rsidR="00152CF0" w:rsidRPr="0068548A">
        <w:rPr>
          <w:rFonts w:ascii="Times New Roman" w:hAnsi="Times New Roman" w:cs="Times New Roman"/>
          <w:sz w:val="23"/>
          <w:szCs w:val="23"/>
        </w:rPr>
        <w:t xml:space="preserve"> but </w:t>
      </w:r>
      <w:r w:rsidR="00932096" w:rsidRPr="0068548A">
        <w:rPr>
          <w:rFonts w:ascii="Times New Roman" w:hAnsi="Times New Roman" w:cs="Times New Roman"/>
          <w:sz w:val="23"/>
          <w:szCs w:val="23"/>
        </w:rPr>
        <w:t xml:space="preserve">only </w:t>
      </w:r>
      <w:r w:rsidR="00B87671" w:rsidRPr="0068548A">
        <w:rPr>
          <w:rFonts w:ascii="Times New Roman" w:hAnsi="Times New Roman" w:cs="Times New Roman"/>
          <w:sz w:val="23"/>
          <w:szCs w:val="23"/>
        </w:rPr>
        <w:t>two</w:t>
      </w:r>
      <w:r w:rsidR="00152CF0" w:rsidRPr="0068548A">
        <w:rPr>
          <w:rFonts w:ascii="Times New Roman" w:hAnsi="Times New Roman" w:cs="Times New Roman"/>
          <w:sz w:val="23"/>
          <w:szCs w:val="23"/>
        </w:rPr>
        <w:t xml:space="preserve"> clearly defined </w:t>
      </w:r>
      <w:r w:rsidR="00A65BD7" w:rsidRPr="0068548A">
        <w:rPr>
          <w:rFonts w:ascii="Times New Roman" w:hAnsi="Times New Roman" w:cs="Times New Roman"/>
          <w:sz w:val="23"/>
          <w:szCs w:val="23"/>
        </w:rPr>
        <w:t>health outcome</w:t>
      </w:r>
      <w:r w:rsidR="008308CD" w:rsidRPr="0068548A">
        <w:rPr>
          <w:rFonts w:ascii="Times New Roman" w:hAnsi="Times New Roman" w:cs="Times New Roman"/>
          <w:sz w:val="23"/>
          <w:szCs w:val="23"/>
        </w:rPr>
        <w:t>s are</w:t>
      </w:r>
      <w:r w:rsidR="00152CF0" w:rsidRPr="0068548A">
        <w:rPr>
          <w:rFonts w:ascii="Times New Roman" w:hAnsi="Times New Roman" w:cs="Times New Roman"/>
          <w:sz w:val="23"/>
          <w:szCs w:val="23"/>
        </w:rPr>
        <w:t xml:space="preserve"> required)</w:t>
      </w:r>
      <w:r w:rsidR="00FD06B6" w:rsidRPr="0068548A">
        <w:rPr>
          <w:rFonts w:ascii="Times New Roman" w:hAnsi="Times New Roman" w:cs="Times New Roman"/>
          <w:sz w:val="23"/>
          <w:szCs w:val="23"/>
        </w:rPr>
        <w:t>:</w:t>
      </w:r>
    </w:p>
    <w:p w14:paraId="58832D31" w14:textId="17097941" w:rsidR="002D0B07" w:rsidRPr="0068548A" w:rsidRDefault="002D0B07" w:rsidP="00CE5E5A">
      <w:pPr>
        <w:pStyle w:val="ListParagraph"/>
        <w:numPr>
          <w:ilvl w:val="1"/>
          <w:numId w:val="15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Mortality (death)</w:t>
      </w:r>
    </w:p>
    <w:p w14:paraId="67746FF2" w14:textId="39D66CDD" w:rsidR="002D0B07" w:rsidRPr="0068548A" w:rsidRDefault="002D0B07" w:rsidP="00CE5E5A">
      <w:pPr>
        <w:pStyle w:val="ListParagraph"/>
        <w:numPr>
          <w:ilvl w:val="1"/>
          <w:numId w:val="15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Morbidity (</w:t>
      </w:r>
      <w:r w:rsidR="00FF6940" w:rsidRPr="0068548A">
        <w:rPr>
          <w:rFonts w:ascii="Times New Roman" w:hAnsi="Times New Roman" w:cs="Times New Roman"/>
          <w:sz w:val="23"/>
          <w:szCs w:val="23"/>
        </w:rPr>
        <w:t>diseases)</w:t>
      </w:r>
    </w:p>
    <w:p w14:paraId="721B3E9D" w14:textId="6E996CC9" w:rsidR="00FF6940" w:rsidRPr="0068548A" w:rsidRDefault="00FF6940" w:rsidP="00CE5E5A">
      <w:pPr>
        <w:pStyle w:val="ListParagraph"/>
        <w:numPr>
          <w:ilvl w:val="1"/>
          <w:numId w:val="15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Life expectancy</w:t>
      </w:r>
      <w:r w:rsidR="00FD06B6" w:rsidRPr="0068548A">
        <w:rPr>
          <w:rFonts w:ascii="Times New Roman" w:hAnsi="Times New Roman" w:cs="Times New Roman"/>
          <w:sz w:val="23"/>
          <w:szCs w:val="23"/>
        </w:rPr>
        <w:t xml:space="preserve"> (how long an individual lives)</w:t>
      </w:r>
    </w:p>
    <w:p w14:paraId="0EEF5F1F" w14:textId="71876177" w:rsidR="00FD06B6" w:rsidRPr="0068548A" w:rsidRDefault="004603CC" w:rsidP="00CE5E5A">
      <w:pPr>
        <w:pStyle w:val="ListParagraph"/>
        <w:numPr>
          <w:ilvl w:val="1"/>
          <w:numId w:val="15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Health care expenditures (how much someone pays in care)</w:t>
      </w:r>
    </w:p>
    <w:p w14:paraId="3AAB7E7E" w14:textId="2CCE32D5" w:rsidR="004603CC" w:rsidRPr="0068548A" w:rsidRDefault="004603CC" w:rsidP="00CE5E5A">
      <w:pPr>
        <w:pStyle w:val="ListParagraph"/>
        <w:numPr>
          <w:ilvl w:val="1"/>
          <w:numId w:val="15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Health status</w:t>
      </w:r>
      <w:r w:rsidR="00AC1664"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CE4AE1" w:rsidRPr="0068548A">
        <w:rPr>
          <w:rFonts w:ascii="Times New Roman" w:hAnsi="Times New Roman" w:cs="Times New Roman"/>
          <w:sz w:val="23"/>
          <w:szCs w:val="23"/>
        </w:rPr>
        <w:t xml:space="preserve">(how a person </w:t>
      </w:r>
      <w:r w:rsidR="006C206A" w:rsidRPr="0068548A">
        <w:rPr>
          <w:rFonts w:ascii="Times New Roman" w:hAnsi="Times New Roman" w:cs="Times New Roman"/>
          <w:sz w:val="23"/>
          <w:szCs w:val="23"/>
        </w:rPr>
        <w:t>rates their health)</w:t>
      </w:r>
    </w:p>
    <w:p w14:paraId="199F5E9D" w14:textId="5E8191C8" w:rsidR="004603CC" w:rsidRPr="0068548A" w:rsidRDefault="004603CC" w:rsidP="00CE5E5A">
      <w:pPr>
        <w:pStyle w:val="ListParagraph"/>
        <w:numPr>
          <w:ilvl w:val="1"/>
          <w:numId w:val="15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Functional limitations</w:t>
      </w:r>
      <w:r w:rsidR="006C206A" w:rsidRPr="0068548A">
        <w:rPr>
          <w:rFonts w:ascii="Times New Roman" w:hAnsi="Times New Roman" w:cs="Times New Roman"/>
          <w:sz w:val="23"/>
          <w:szCs w:val="23"/>
        </w:rPr>
        <w:t xml:space="preserve"> (</w:t>
      </w:r>
      <w:r w:rsidR="002D439C" w:rsidRPr="0068548A">
        <w:rPr>
          <w:rFonts w:ascii="Times New Roman" w:hAnsi="Times New Roman" w:cs="Times New Roman"/>
          <w:sz w:val="23"/>
          <w:szCs w:val="23"/>
        </w:rPr>
        <w:t>ability to perform usual daily activities like bathing, eating, working, etc.)</w:t>
      </w:r>
    </w:p>
    <w:p w14:paraId="6BBFF903" w14:textId="0A9250A7" w:rsidR="009F071F" w:rsidRPr="0068548A" w:rsidRDefault="009F071F" w:rsidP="00CE5E5A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 xml:space="preserve">Provide credible data or research to support </w:t>
      </w:r>
      <w:r w:rsidR="00DA3162" w:rsidRPr="0068548A">
        <w:rPr>
          <w:rFonts w:ascii="Times New Roman" w:hAnsi="Times New Roman" w:cs="Times New Roman"/>
          <w:sz w:val="23"/>
          <w:szCs w:val="23"/>
        </w:rPr>
        <w:t xml:space="preserve">the connection between the SDOH </w:t>
      </w:r>
      <w:r w:rsidR="00923E84" w:rsidRPr="0068548A">
        <w:rPr>
          <w:rFonts w:ascii="Times New Roman" w:hAnsi="Times New Roman" w:cs="Times New Roman"/>
          <w:sz w:val="23"/>
          <w:szCs w:val="23"/>
        </w:rPr>
        <w:t xml:space="preserve">photographed </w:t>
      </w:r>
      <w:r w:rsidR="00DA3162" w:rsidRPr="0068548A">
        <w:rPr>
          <w:rFonts w:ascii="Times New Roman" w:hAnsi="Times New Roman" w:cs="Times New Roman"/>
          <w:sz w:val="23"/>
          <w:szCs w:val="23"/>
        </w:rPr>
        <w:t xml:space="preserve">and </w:t>
      </w:r>
      <w:r w:rsidR="00923E84" w:rsidRPr="0068548A">
        <w:rPr>
          <w:rFonts w:ascii="Times New Roman" w:hAnsi="Times New Roman" w:cs="Times New Roman"/>
          <w:sz w:val="23"/>
          <w:szCs w:val="23"/>
        </w:rPr>
        <w:t xml:space="preserve">the </w:t>
      </w:r>
      <w:r w:rsidR="00DA3162" w:rsidRPr="0068548A">
        <w:rPr>
          <w:rFonts w:ascii="Times New Roman" w:hAnsi="Times New Roman" w:cs="Times New Roman"/>
          <w:sz w:val="23"/>
          <w:szCs w:val="23"/>
        </w:rPr>
        <w:t>health outcome</w:t>
      </w:r>
      <w:r w:rsidR="00BF4C84" w:rsidRPr="0068548A">
        <w:rPr>
          <w:rFonts w:ascii="Times New Roman" w:hAnsi="Times New Roman" w:cs="Times New Roman"/>
          <w:sz w:val="23"/>
          <w:szCs w:val="23"/>
        </w:rPr>
        <w:t>s</w:t>
      </w:r>
      <w:r w:rsidR="005C6E4A" w:rsidRPr="0068548A">
        <w:rPr>
          <w:rFonts w:ascii="Times New Roman" w:hAnsi="Times New Roman" w:cs="Times New Roman"/>
          <w:sz w:val="23"/>
          <w:szCs w:val="23"/>
        </w:rPr>
        <w:t xml:space="preserve"> chosen</w:t>
      </w:r>
    </w:p>
    <w:p w14:paraId="61DBF626" w14:textId="77777777" w:rsidR="000D0BA7" w:rsidRPr="0068548A" w:rsidRDefault="000D0BA7" w:rsidP="00CE5E5A">
      <w:pPr>
        <w:pStyle w:val="ListParagraph"/>
        <w:ind w:left="1440"/>
        <w:jc w:val="both"/>
        <w:rPr>
          <w:rFonts w:ascii="Times New Roman" w:hAnsi="Times New Roman" w:cs="Times New Roman"/>
          <w:sz w:val="23"/>
          <w:szCs w:val="23"/>
        </w:rPr>
      </w:pPr>
    </w:p>
    <w:p w14:paraId="1627084E" w14:textId="67BA5AAF" w:rsidR="00F05B55" w:rsidRPr="0068548A" w:rsidRDefault="00A840DE" w:rsidP="00CE5E5A">
      <w:pPr>
        <w:jc w:val="both"/>
        <w:rPr>
          <w:rFonts w:ascii="Times New Roman" w:hAnsi="Times New Roman" w:cs="Times New Roman"/>
          <w:b/>
          <w:bCs/>
          <w:sz w:val="23"/>
          <w:szCs w:val="23"/>
        </w:rPr>
      </w:pPr>
      <w:r w:rsidRPr="0068548A">
        <w:rPr>
          <w:rFonts w:ascii="Times New Roman" w:hAnsi="Times New Roman" w:cs="Times New Roman"/>
          <w:b/>
          <w:bCs/>
          <w:sz w:val="23"/>
          <w:szCs w:val="23"/>
        </w:rPr>
        <w:t xml:space="preserve">Health </w:t>
      </w:r>
      <w:r w:rsidR="00E54020" w:rsidRPr="0068548A">
        <w:rPr>
          <w:rFonts w:ascii="Times New Roman" w:hAnsi="Times New Roman" w:cs="Times New Roman"/>
          <w:b/>
          <w:bCs/>
          <w:sz w:val="23"/>
          <w:szCs w:val="23"/>
        </w:rPr>
        <w:t>Equity</w:t>
      </w:r>
      <w:r w:rsidR="00B05E04" w:rsidRPr="0068548A">
        <w:rPr>
          <w:rStyle w:val="FootnoteReference"/>
          <w:rFonts w:ascii="Times New Roman" w:hAnsi="Times New Roman" w:cs="Times New Roman"/>
          <w:b/>
          <w:bCs/>
          <w:sz w:val="23"/>
          <w:szCs w:val="23"/>
        </w:rPr>
        <w:footnoteReference w:id="5"/>
      </w:r>
    </w:p>
    <w:p w14:paraId="449D2FD2" w14:textId="5D0DFCE4" w:rsidR="00A11D91" w:rsidRPr="0068548A" w:rsidRDefault="00505E88" w:rsidP="00CE5E5A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Describe one</w:t>
      </w:r>
      <w:r w:rsidR="00CA4873" w:rsidRPr="0068548A">
        <w:rPr>
          <w:rFonts w:ascii="Times New Roman" w:hAnsi="Times New Roman" w:cs="Times New Roman"/>
          <w:sz w:val="23"/>
          <w:szCs w:val="23"/>
        </w:rPr>
        <w:t>, feasible</w:t>
      </w:r>
      <w:r w:rsidRPr="0068548A">
        <w:rPr>
          <w:rFonts w:ascii="Times New Roman" w:hAnsi="Times New Roman" w:cs="Times New Roman"/>
          <w:sz w:val="23"/>
          <w:szCs w:val="23"/>
        </w:rPr>
        <w:t xml:space="preserve"> approach to improve </w:t>
      </w:r>
      <w:r w:rsidR="00A840DE" w:rsidRPr="0068548A">
        <w:rPr>
          <w:rFonts w:ascii="Times New Roman" w:hAnsi="Times New Roman" w:cs="Times New Roman"/>
          <w:sz w:val="23"/>
          <w:szCs w:val="23"/>
        </w:rPr>
        <w:t xml:space="preserve">health </w:t>
      </w:r>
      <w:r w:rsidRPr="0068548A">
        <w:rPr>
          <w:rFonts w:ascii="Times New Roman" w:hAnsi="Times New Roman" w:cs="Times New Roman"/>
          <w:sz w:val="23"/>
          <w:szCs w:val="23"/>
        </w:rPr>
        <w:t>equity regarding your chosen SDOH</w:t>
      </w:r>
      <w:r w:rsidR="00C40BFF" w:rsidRPr="0068548A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76014EAC" w14:textId="77777777" w:rsidR="000D0BA7" w:rsidRPr="0068548A" w:rsidRDefault="000D0BA7" w:rsidP="00CE5E5A">
      <w:pPr>
        <w:pStyle w:val="ListParagraph"/>
        <w:ind w:left="2160"/>
        <w:jc w:val="both"/>
        <w:rPr>
          <w:rFonts w:ascii="Times New Roman" w:hAnsi="Times New Roman" w:cs="Times New Roman"/>
          <w:sz w:val="23"/>
          <w:szCs w:val="23"/>
        </w:rPr>
      </w:pPr>
    </w:p>
    <w:p w14:paraId="274F0B79" w14:textId="52A09B03" w:rsidR="00E54020" w:rsidRPr="0068548A" w:rsidRDefault="00E54020" w:rsidP="00CE5E5A">
      <w:pPr>
        <w:jc w:val="both"/>
        <w:rPr>
          <w:rFonts w:ascii="Times New Roman" w:hAnsi="Times New Roman" w:cs="Times New Roman"/>
          <w:b/>
          <w:bCs/>
          <w:sz w:val="23"/>
          <w:szCs w:val="23"/>
        </w:rPr>
      </w:pPr>
      <w:r w:rsidRPr="0068548A">
        <w:rPr>
          <w:rFonts w:ascii="Times New Roman" w:hAnsi="Times New Roman" w:cs="Times New Roman"/>
          <w:b/>
          <w:bCs/>
          <w:sz w:val="23"/>
          <w:szCs w:val="23"/>
        </w:rPr>
        <w:t>Lessons Learned</w:t>
      </w:r>
      <w:r w:rsidR="00733AC8" w:rsidRPr="0068548A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</w:p>
    <w:p w14:paraId="367C28CF" w14:textId="7CABB142" w:rsidR="00882100" w:rsidRPr="0068548A" w:rsidRDefault="00882100" w:rsidP="00CE5E5A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 xml:space="preserve">Describe “lessons learned” from completing the Photography Essay </w:t>
      </w:r>
      <w:r w:rsidR="00C65363" w:rsidRPr="0068548A">
        <w:rPr>
          <w:rFonts w:ascii="Times New Roman" w:hAnsi="Times New Roman" w:cs="Times New Roman"/>
          <w:sz w:val="23"/>
          <w:szCs w:val="23"/>
        </w:rPr>
        <w:t>assignment</w:t>
      </w:r>
    </w:p>
    <w:p w14:paraId="543654C1" w14:textId="61BC2989" w:rsidR="00882100" w:rsidRPr="0068548A" w:rsidRDefault="00037827" w:rsidP="00CE5E5A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 xml:space="preserve">Recommend </w:t>
      </w:r>
      <w:r w:rsidR="00882100" w:rsidRPr="0068548A">
        <w:rPr>
          <w:rFonts w:ascii="Times New Roman" w:hAnsi="Times New Roman" w:cs="Times New Roman"/>
          <w:sz w:val="23"/>
          <w:szCs w:val="23"/>
        </w:rPr>
        <w:t xml:space="preserve">approaches to </w:t>
      </w:r>
      <w:r w:rsidR="007F3F81" w:rsidRPr="0068548A">
        <w:rPr>
          <w:rFonts w:ascii="Times New Roman" w:hAnsi="Times New Roman" w:cs="Times New Roman"/>
          <w:sz w:val="23"/>
          <w:szCs w:val="23"/>
        </w:rPr>
        <w:t>improve</w:t>
      </w:r>
      <w:r w:rsidR="00882100" w:rsidRPr="0068548A">
        <w:rPr>
          <w:rFonts w:ascii="Times New Roman" w:hAnsi="Times New Roman" w:cs="Times New Roman"/>
          <w:sz w:val="23"/>
          <w:szCs w:val="23"/>
        </w:rPr>
        <w:t xml:space="preserve"> assignment for future cohorts</w:t>
      </w:r>
    </w:p>
    <w:p w14:paraId="50360D86" w14:textId="77777777" w:rsidR="009167F0" w:rsidRPr="0068548A" w:rsidRDefault="009167F0" w:rsidP="00CE5E5A">
      <w:pPr>
        <w:pStyle w:val="ListParagraph"/>
        <w:jc w:val="both"/>
        <w:rPr>
          <w:rFonts w:ascii="Times New Roman" w:hAnsi="Times New Roman" w:cs="Times New Roman"/>
          <w:b/>
          <w:sz w:val="23"/>
          <w:szCs w:val="23"/>
        </w:rPr>
      </w:pPr>
    </w:p>
    <w:p w14:paraId="0292A9E0" w14:textId="570A862E" w:rsidR="005E7053" w:rsidRPr="0068548A" w:rsidRDefault="005E7053" w:rsidP="00CE5E5A">
      <w:pPr>
        <w:jc w:val="both"/>
        <w:rPr>
          <w:rFonts w:ascii="Times New Roman" w:hAnsi="Times New Roman" w:cs="Times New Roman"/>
          <w:b/>
          <w:sz w:val="23"/>
          <w:szCs w:val="23"/>
        </w:rPr>
      </w:pPr>
      <w:r w:rsidRPr="0068548A">
        <w:rPr>
          <w:rFonts w:ascii="Times New Roman" w:hAnsi="Times New Roman" w:cs="Times New Roman"/>
          <w:b/>
          <w:sz w:val="23"/>
          <w:szCs w:val="23"/>
        </w:rPr>
        <w:t>Appendix</w:t>
      </w:r>
    </w:p>
    <w:p w14:paraId="3AFD2D82" w14:textId="194B7303" w:rsidR="005E7053" w:rsidRDefault="005E7053" w:rsidP="00CE5E5A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3"/>
          <w:szCs w:val="23"/>
        </w:rPr>
      </w:pPr>
      <w:r w:rsidRPr="0068548A">
        <w:rPr>
          <w:rFonts w:ascii="Times New Roman" w:hAnsi="Times New Roman" w:cs="Times New Roman"/>
          <w:sz w:val="23"/>
          <w:szCs w:val="23"/>
        </w:rPr>
        <w:t>In</w:t>
      </w:r>
      <w:r w:rsidR="00362635" w:rsidRPr="0068548A">
        <w:rPr>
          <w:rFonts w:ascii="Times New Roman" w:hAnsi="Times New Roman" w:cs="Times New Roman"/>
          <w:sz w:val="23"/>
          <w:szCs w:val="23"/>
        </w:rPr>
        <w:t>sert</w:t>
      </w:r>
      <w:r w:rsidRPr="0068548A">
        <w:rPr>
          <w:rFonts w:ascii="Times New Roman" w:hAnsi="Times New Roman" w:cs="Times New Roman"/>
          <w:sz w:val="23"/>
          <w:szCs w:val="23"/>
        </w:rPr>
        <w:t xml:space="preserve"> </w:t>
      </w:r>
      <w:r w:rsidR="00A65BD7" w:rsidRPr="0068548A">
        <w:rPr>
          <w:rFonts w:ascii="Times New Roman" w:hAnsi="Times New Roman" w:cs="Times New Roman"/>
          <w:sz w:val="23"/>
          <w:szCs w:val="23"/>
        </w:rPr>
        <w:t xml:space="preserve">at least </w:t>
      </w:r>
      <w:r w:rsidR="009B78EA" w:rsidRPr="0068548A">
        <w:rPr>
          <w:rFonts w:ascii="Times New Roman" w:hAnsi="Times New Roman" w:cs="Times New Roman"/>
          <w:sz w:val="23"/>
          <w:szCs w:val="23"/>
        </w:rPr>
        <w:t xml:space="preserve">one </w:t>
      </w:r>
      <w:r w:rsidRPr="0068548A">
        <w:rPr>
          <w:rFonts w:ascii="Times New Roman" w:hAnsi="Times New Roman" w:cs="Times New Roman"/>
          <w:sz w:val="23"/>
          <w:szCs w:val="23"/>
        </w:rPr>
        <w:t>picture of SDOH</w:t>
      </w:r>
      <w:r w:rsidR="003C79DD" w:rsidRPr="0068548A">
        <w:rPr>
          <w:rFonts w:ascii="Times New Roman" w:hAnsi="Times New Roman" w:cs="Times New Roman"/>
          <w:sz w:val="23"/>
          <w:szCs w:val="23"/>
        </w:rPr>
        <w:t xml:space="preserve"> that you discuss in the photography essay</w:t>
      </w:r>
      <w:r w:rsidR="00441677" w:rsidRPr="0068548A">
        <w:rPr>
          <w:rFonts w:ascii="Times New Roman" w:hAnsi="Times New Roman" w:cs="Times New Roman"/>
          <w:sz w:val="23"/>
          <w:szCs w:val="23"/>
        </w:rPr>
        <w:t>.</w:t>
      </w:r>
    </w:p>
    <w:p w14:paraId="21E214D7" w14:textId="77777777" w:rsidR="000B7649" w:rsidRDefault="000B7649" w:rsidP="00EA3C41">
      <w:pPr>
        <w:pStyle w:val="ListParagraph"/>
        <w:jc w:val="both"/>
        <w:rPr>
          <w:rFonts w:ascii="Times New Roman" w:hAnsi="Times New Roman" w:cs="Times New Roman"/>
          <w:sz w:val="23"/>
          <w:szCs w:val="23"/>
        </w:rPr>
        <w:sectPr w:rsidR="000B7649" w:rsidSect="00EA4537">
          <w:headerReference w:type="default" r:id="rId11"/>
          <w:footerReference w:type="default" r:id="rId12"/>
          <w:type w:val="continuous"/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</w:p>
    <w:p w14:paraId="5E59163F" w14:textId="77777777" w:rsidR="00EA4537" w:rsidRDefault="00EA4537" w:rsidP="00EA4537">
      <w:pPr>
        <w:rPr>
          <w:rFonts w:ascii="Times New Roman" w:hAnsi="Times New Roman" w:cs="Times New Roman"/>
          <w:sz w:val="23"/>
          <w:szCs w:val="23"/>
        </w:rPr>
      </w:pP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1885"/>
        <w:gridCol w:w="2790"/>
        <w:gridCol w:w="2700"/>
        <w:gridCol w:w="2790"/>
        <w:gridCol w:w="2610"/>
        <w:gridCol w:w="1620"/>
      </w:tblGrid>
      <w:tr w:rsidR="006C7C07" w:rsidRPr="00FE1285" w14:paraId="15BCCA17" w14:textId="77777777" w:rsidTr="006C7C07">
        <w:trPr>
          <w:trHeight w:val="863"/>
        </w:trPr>
        <w:tc>
          <w:tcPr>
            <w:tcW w:w="1885" w:type="dxa"/>
            <w:vAlign w:val="center"/>
          </w:tcPr>
          <w:p w14:paraId="0678BBB4" w14:textId="77777777" w:rsidR="006C7C07" w:rsidRPr="00FE1285" w:rsidRDefault="006C7C07" w:rsidP="00637E3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Section</w:t>
            </w:r>
          </w:p>
          <w:p w14:paraId="60C59426" w14:textId="77777777" w:rsidR="006C7C07" w:rsidRPr="00FE1285" w:rsidRDefault="006C7C07" w:rsidP="00637E3D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(100 points possible)</w:t>
            </w:r>
          </w:p>
        </w:tc>
        <w:tc>
          <w:tcPr>
            <w:tcW w:w="2790" w:type="dxa"/>
            <w:shd w:val="clear" w:color="auto" w:fill="92D050"/>
            <w:vAlign w:val="center"/>
          </w:tcPr>
          <w:p w14:paraId="16D152A5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Excellent</w:t>
            </w:r>
          </w:p>
          <w:p w14:paraId="775C3970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100 (A)</w:t>
            </w:r>
            <w:r w:rsidRPr="00FE1285">
              <w:rPr>
                <w:rStyle w:val="FootnoteReference"/>
                <w:rFonts w:ascii="Times New Roman" w:hAnsi="Times New Roman" w:cs="Times New Roman"/>
                <w:b/>
                <w:sz w:val="19"/>
                <w:szCs w:val="19"/>
              </w:rPr>
              <w:footnoteReference w:id="6"/>
            </w:r>
          </w:p>
        </w:tc>
        <w:tc>
          <w:tcPr>
            <w:tcW w:w="2700" w:type="dxa"/>
            <w:shd w:val="clear" w:color="auto" w:fill="92D050"/>
            <w:vAlign w:val="center"/>
          </w:tcPr>
          <w:p w14:paraId="2814720E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Good</w:t>
            </w:r>
          </w:p>
          <w:p w14:paraId="33683A02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89 (B)</w:t>
            </w:r>
          </w:p>
        </w:tc>
        <w:tc>
          <w:tcPr>
            <w:tcW w:w="2790" w:type="dxa"/>
            <w:shd w:val="clear" w:color="auto" w:fill="FFFF00"/>
            <w:vAlign w:val="center"/>
          </w:tcPr>
          <w:p w14:paraId="40863E09" w14:textId="77777777" w:rsidR="006C7C07" w:rsidRPr="00FE1285" w:rsidRDefault="006C7C07" w:rsidP="00637E3D">
            <w:pPr>
              <w:shd w:val="clear" w:color="auto" w:fill="FFFF00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Satisfactory</w:t>
            </w:r>
          </w:p>
          <w:p w14:paraId="7906BAE7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79 (C)</w:t>
            </w:r>
          </w:p>
        </w:tc>
        <w:tc>
          <w:tcPr>
            <w:tcW w:w="2610" w:type="dxa"/>
            <w:shd w:val="clear" w:color="auto" w:fill="FF0000"/>
            <w:vAlign w:val="center"/>
          </w:tcPr>
          <w:p w14:paraId="123D35BE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Poor</w:t>
            </w:r>
          </w:p>
          <w:p w14:paraId="51437D62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69 (D)</w:t>
            </w:r>
          </w:p>
        </w:tc>
        <w:tc>
          <w:tcPr>
            <w:tcW w:w="1620" w:type="dxa"/>
            <w:shd w:val="clear" w:color="auto" w:fill="FF0000"/>
            <w:vAlign w:val="center"/>
          </w:tcPr>
          <w:p w14:paraId="252DFDC2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Unacceptable</w:t>
            </w:r>
          </w:p>
          <w:p w14:paraId="706CB73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≤ 60 (F)</w:t>
            </w:r>
          </w:p>
        </w:tc>
      </w:tr>
      <w:tr w:rsidR="006C7C07" w:rsidRPr="00FE1285" w14:paraId="7FDAC8E5" w14:textId="77777777" w:rsidTr="006C7C07">
        <w:trPr>
          <w:trHeight w:val="2330"/>
        </w:trPr>
        <w:tc>
          <w:tcPr>
            <w:tcW w:w="1885" w:type="dxa"/>
            <w:vAlign w:val="center"/>
          </w:tcPr>
          <w:p w14:paraId="06A18E6E" w14:textId="77777777" w:rsidR="006C7C07" w:rsidRPr="00FE1285" w:rsidRDefault="006C7C07" w:rsidP="00637E3D">
            <w:pPr>
              <w:pStyle w:val="Default"/>
              <w:jc w:val="center"/>
              <w:rPr>
                <w:sz w:val="19"/>
                <w:szCs w:val="19"/>
              </w:rPr>
            </w:pPr>
          </w:p>
          <w:p w14:paraId="7EE1BCAB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Writing Style / </w:t>
            </w:r>
          </w:p>
          <w:p w14:paraId="350FDA7E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PA Format</w:t>
            </w:r>
          </w:p>
          <w:p w14:paraId="3C3DDCAE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(10 points)</w:t>
            </w:r>
          </w:p>
        </w:tc>
        <w:tc>
          <w:tcPr>
            <w:tcW w:w="2790" w:type="dxa"/>
          </w:tcPr>
          <w:p w14:paraId="2C47CEF0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9DA8AD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  <w:p w14:paraId="300DB9D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99F557C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Four-five-page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lear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overview of social determinants of health (SDOH); Student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learly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follows project guidelines; One photograph included in Appendix; </w:t>
            </w:r>
            <w:r w:rsidRPr="00FE1285">
              <w:rPr>
                <w:rFonts w:ascii="Times New Roman" w:hAnsi="Times New Roman" w:cs="Times New Roman"/>
                <w:bCs/>
                <w:sz w:val="19"/>
                <w:szCs w:val="19"/>
                <w:u w:val="single"/>
              </w:rPr>
              <w:t>Minor</w:t>
            </w:r>
            <w:r w:rsidRPr="00FE1285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APA format/style or grammatical errors</w:t>
            </w:r>
          </w:p>
          <w:p w14:paraId="109F2A80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0" w:type="dxa"/>
          </w:tcPr>
          <w:p w14:paraId="452E29AC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70175AB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  <w:p w14:paraId="2E0BCDDB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5E50EE5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Four-five-page overview of SDOH; Student follows project guidelines; One photograph included in Appendix;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Few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APA format/style or grammatical errors</w:t>
            </w:r>
          </w:p>
          <w:p w14:paraId="0F7933D9" w14:textId="77777777" w:rsidR="006C7C07" w:rsidRPr="00FE1285" w:rsidRDefault="006C7C07" w:rsidP="00637E3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90" w:type="dxa"/>
          </w:tcPr>
          <w:p w14:paraId="37C6B857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D9AB766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  <w:p w14:paraId="137A9D1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1E88D49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Photography Essay is not four-five-pages; Organizational structure is vague; No photograph is included;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Few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APA format/style or grammatical errors</w:t>
            </w:r>
          </w:p>
          <w:p w14:paraId="318109E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E64C6D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610" w:type="dxa"/>
          </w:tcPr>
          <w:p w14:paraId="3B2D1899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C156E0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6 </w:t>
            </w:r>
          </w:p>
          <w:p w14:paraId="6D2B41E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F8C5E0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Photography Essay is not four-five-pages; Organizational structure is unclear; No photograph is included;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Major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APA format/style or grammatical errors</w:t>
            </w:r>
          </w:p>
        </w:tc>
        <w:tc>
          <w:tcPr>
            <w:tcW w:w="1620" w:type="dxa"/>
          </w:tcPr>
          <w:p w14:paraId="370069BE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5E57C2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  <w:p w14:paraId="6FD80395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D0E6629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Needs extensive work; No attempt made</w:t>
            </w:r>
          </w:p>
          <w:p w14:paraId="3C7216A0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C7C07" w:rsidRPr="00FE1285" w14:paraId="66D74190" w14:textId="77777777" w:rsidTr="006C7C07">
        <w:trPr>
          <w:trHeight w:val="1943"/>
        </w:trPr>
        <w:tc>
          <w:tcPr>
            <w:tcW w:w="1885" w:type="dxa"/>
            <w:vAlign w:val="center"/>
          </w:tcPr>
          <w:p w14:paraId="0759F20E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Social Determinants of Health</w:t>
            </w:r>
          </w:p>
          <w:p w14:paraId="20A7B61D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(20 points)</w:t>
            </w:r>
          </w:p>
        </w:tc>
        <w:tc>
          <w:tcPr>
            <w:tcW w:w="2790" w:type="dxa"/>
          </w:tcPr>
          <w:p w14:paraId="5D0244C2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B14B89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</w:p>
          <w:p w14:paraId="24FA6B3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5EF3E0C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Student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learly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defines SDOH,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learly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describes SDOH in picture;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learly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discusses why or how image is SDOH;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 xml:space="preserve">clearly 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states if SDOH is structural or intermediary</w:t>
            </w:r>
          </w:p>
        </w:tc>
        <w:tc>
          <w:tcPr>
            <w:tcW w:w="2700" w:type="dxa"/>
          </w:tcPr>
          <w:p w14:paraId="362C26E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6DC5B6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18</w:t>
            </w:r>
          </w:p>
          <w:p w14:paraId="5EAA89AE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F70B23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Student defines SDOH; describes SDOH in picture; discusses why or how image is SDOH; states is SDOH is structural or intermediary</w:t>
            </w:r>
          </w:p>
          <w:p w14:paraId="31712E23" w14:textId="77777777" w:rsidR="006C7C07" w:rsidRPr="00FE1285" w:rsidRDefault="006C7C07" w:rsidP="00637E3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90" w:type="dxa"/>
          </w:tcPr>
          <w:p w14:paraId="5E03C5DC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1CA7E42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  <w:p w14:paraId="605A950C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E14DCDB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Vague definition of SDOH or description of picture; Vague explanation of why image is SDOH or if SDOH is structural or intermediary</w:t>
            </w:r>
          </w:p>
          <w:p w14:paraId="51697BD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610" w:type="dxa"/>
          </w:tcPr>
          <w:p w14:paraId="56C0255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464823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  <w:p w14:paraId="3EE395F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BFD5B2E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Section is of poor quality; Definition of SDOH is unclear or barely noticeable; Description of picture is unclear; Unclear or barely noticeable discussion on intermediary vs. structural SDOH</w:t>
            </w:r>
          </w:p>
          <w:p w14:paraId="019FD8DE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</w:tcPr>
          <w:p w14:paraId="6C4F785D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FC97F1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  <w:p w14:paraId="301CC18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A388E9D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Needs extensive work; No attempt made</w:t>
            </w:r>
          </w:p>
          <w:p w14:paraId="46C3F69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C7C07" w:rsidRPr="00FE1285" w14:paraId="475B41A2" w14:textId="77777777" w:rsidTr="006C7C07">
        <w:trPr>
          <w:trHeight w:val="2159"/>
        </w:trPr>
        <w:tc>
          <w:tcPr>
            <w:tcW w:w="1885" w:type="dxa"/>
            <w:vAlign w:val="center"/>
          </w:tcPr>
          <w:p w14:paraId="6AFB1B2F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Community Demographics</w:t>
            </w:r>
          </w:p>
          <w:p w14:paraId="3E4ECD2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(30 points)</w:t>
            </w:r>
          </w:p>
        </w:tc>
        <w:tc>
          <w:tcPr>
            <w:tcW w:w="2790" w:type="dxa"/>
          </w:tcPr>
          <w:p w14:paraId="70219E1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4BAF6C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30</w:t>
            </w:r>
          </w:p>
          <w:p w14:paraId="239923A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4F999D4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Student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learly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identifies and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learly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describes three relevant community demographics using at least one prescribed dataset</w:t>
            </w:r>
          </w:p>
          <w:p w14:paraId="368F43E4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0" w:type="dxa"/>
          </w:tcPr>
          <w:p w14:paraId="312C4E8E" w14:textId="77777777" w:rsidR="006C7C07" w:rsidRPr="00FE1285" w:rsidRDefault="006C7C07" w:rsidP="00637E3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BCE776E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  <w:p w14:paraId="0AC86246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46ECA75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Student identifies and describes three relevant community demographics using at least one prescribed dataset</w:t>
            </w:r>
          </w:p>
          <w:p w14:paraId="6959B8B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90" w:type="dxa"/>
          </w:tcPr>
          <w:p w14:paraId="3210A9B0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44A90E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25</w:t>
            </w:r>
          </w:p>
          <w:p w14:paraId="7BA641E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43A9C59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Identification of community demographics is vague; Student provides vague description of community demographics; Unclear if prescribed dataset utilized</w:t>
            </w:r>
          </w:p>
        </w:tc>
        <w:tc>
          <w:tcPr>
            <w:tcW w:w="2610" w:type="dxa"/>
          </w:tcPr>
          <w:p w14:paraId="478CD7FA" w14:textId="77777777" w:rsidR="006C7C07" w:rsidRPr="00FE1285" w:rsidRDefault="006C7C07" w:rsidP="00637E3D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1465CE7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23</w:t>
            </w:r>
          </w:p>
          <w:p w14:paraId="0366BD8C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7825D1C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Section is of poor quality; Identification and description of community characteristics is unclear or barely noticeable; Neither of the prescribed datasets were not utilized</w:t>
            </w:r>
          </w:p>
          <w:p w14:paraId="7F3AB173" w14:textId="77777777" w:rsidR="006C7C07" w:rsidRPr="00FE1285" w:rsidRDefault="006C7C07" w:rsidP="00637E3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0" w:type="dxa"/>
          </w:tcPr>
          <w:p w14:paraId="09B68525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A1E8594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  <w:p w14:paraId="3FF74DE4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D73F67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Needs extensive work; No attempt made</w:t>
            </w:r>
          </w:p>
          <w:p w14:paraId="34C36736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C7C07" w:rsidRPr="00FE1285" w14:paraId="648698A1" w14:textId="77777777" w:rsidTr="006C7C07">
        <w:trPr>
          <w:trHeight w:val="647"/>
        </w:trPr>
        <w:tc>
          <w:tcPr>
            <w:tcW w:w="1885" w:type="dxa"/>
            <w:vAlign w:val="center"/>
          </w:tcPr>
          <w:p w14:paraId="12F1B47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14:paraId="5DA570E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Heath Outcome</w:t>
            </w:r>
          </w:p>
          <w:p w14:paraId="2EE8494C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(25 points)</w:t>
            </w:r>
          </w:p>
          <w:p w14:paraId="2050AF1F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2790" w:type="dxa"/>
          </w:tcPr>
          <w:p w14:paraId="525AE8D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4A2686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25</w:t>
            </w:r>
          </w:p>
          <w:p w14:paraId="658B0B8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246466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Student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learly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explains how the SDOH captured in the image can impact at least two health outcomes; Student provides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lear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credible data or research to support the connection between SDOH and health outcomes</w:t>
            </w:r>
          </w:p>
          <w:p w14:paraId="7D06FF9B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0" w:type="dxa"/>
          </w:tcPr>
          <w:p w14:paraId="1088CDA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B4557C0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23</w:t>
            </w:r>
          </w:p>
          <w:p w14:paraId="5E445EC7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7FF4E636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Student explains how the SDOH captured in the image can impact at least two health outcomes; Student provides credible data or research to support the connection between SDOH and health outcomes</w:t>
            </w:r>
          </w:p>
        </w:tc>
        <w:tc>
          <w:tcPr>
            <w:tcW w:w="2790" w:type="dxa"/>
          </w:tcPr>
          <w:p w14:paraId="7130915D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F457E6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</w:p>
          <w:p w14:paraId="580F9C6C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9F0B512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Explanation of the relationship between SDOH and health outcomes is vague; Unclear if student utilized credible data or research to support connection between SDOH and health outcomes</w:t>
            </w:r>
          </w:p>
        </w:tc>
        <w:tc>
          <w:tcPr>
            <w:tcW w:w="2610" w:type="dxa"/>
          </w:tcPr>
          <w:p w14:paraId="525F6B9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1AEBFCB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18</w:t>
            </w:r>
          </w:p>
          <w:p w14:paraId="18009CF9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A92C835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Section is of poor quality; Explanation of the relationship between SDOH and outcome is unclear or unnoticeable; Credible data is either unclear or barely noticeable</w:t>
            </w:r>
          </w:p>
        </w:tc>
        <w:tc>
          <w:tcPr>
            <w:tcW w:w="1620" w:type="dxa"/>
          </w:tcPr>
          <w:p w14:paraId="1C178B99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E53271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  <w:p w14:paraId="670FE4F6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7CFAD5F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Needs extensive work; No attempt made</w:t>
            </w:r>
          </w:p>
          <w:p w14:paraId="253B06F5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C7C07" w:rsidRPr="00FE1285" w14:paraId="6F0D4641" w14:textId="77777777" w:rsidTr="006C7C07">
        <w:trPr>
          <w:trHeight w:val="647"/>
        </w:trPr>
        <w:tc>
          <w:tcPr>
            <w:tcW w:w="1885" w:type="dxa"/>
            <w:vAlign w:val="center"/>
          </w:tcPr>
          <w:p w14:paraId="1A9A3819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  <w:p w14:paraId="2966E83B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Health Equity</w:t>
            </w:r>
          </w:p>
          <w:p w14:paraId="6BE7EE6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(10 points)</w:t>
            </w:r>
          </w:p>
          <w:p w14:paraId="3BB1F6DB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2790" w:type="dxa"/>
          </w:tcPr>
          <w:p w14:paraId="3557F8C4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AEF3C7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  <w:p w14:paraId="16EE683C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3218D94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Student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learly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describes one, feasible approach or plan to improve health equity regarding the SDOH in their photograph</w:t>
            </w:r>
          </w:p>
          <w:p w14:paraId="4941410E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0" w:type="dxa"/>
          </w:tcPr>
          <w:p w14:paraId="67698B34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70E30E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  <w:p w14:paraId="567777D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03D7674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Student describes one, feasible approach or plan to improve health equity regarding the SDOH in their photograph</w:t>
            </w:r>
          </w:p>
        </w:tc>
        <w:tc>
          <w:tcPr>
            <w:tcW w:w="2790" w:type="dxa"/>
          </w:tcPr>
          <w:p w14:paraId="10F629F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EB3C84F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  <w:p w14:paraId="62185CA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BA790B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Approach or plan to improve health equity is vague</w:t>
            </w:r>
          </w:p>
        </w:tc>
        <w:tc>
          <w:tcPr>
            <w:tcW w:w="2610" w:type="dxa"/>
          </w:tcPr>
          <w:p w14:paraId="4666B336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CF60172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  <w:p w14:paraId="34A262A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4AFA4C4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Section is of poor quality; Approach or plan to improve health equity is unclear or barely noticeable</w:t>
            </w:r>
          </w:p>
        </w:tc>
        <w:tc>
          <w:tcPr>
            <w:tcW w:w="1620" w:type="dxa"/>
          </w:tcPr>
          <w:p w14:paraId="7150D5F5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52D0147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  <w:p w14:paraId="6A96E292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97EFCD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Needs extensive work; No attempt made</w:t>
            </w:r>
          </w:p>
          <w:p w14:paraId="57B5A87A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C7C07" w:rsidRPr="00FE1285" w14:paraId="3CA7411C" w14:textId="77777777" w:rsidTr="006C7C07">
        <w:trPr>
          <w:trHeight w:val="647"/>
        </w:trPr>
        <w:tc>
          <w:tcPr>
            <w:tcW w:w="1885" w:type="dxa"/>
            <w:vAlign w:val="center"/>
          </w:tcPr>
          <w:p w14:paraId="6B4D281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/>
                <w:sz w:val="19"/>
                <w:szCs w:val="19"/>
              </w:rPr>
              <w:t>Lessons Learned</w:t>
            </w:r>
          </w:p>
          <w:p w14:paraId="0A070924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bCs/>
                <w:sz w:val="19"/>
                <w:szCs w:val="19"/>
              </w:rPr>
              <w:t>(5 points)</w:t>
            </w:r>
          </w:p>
        </w:tc>
        <w:tc>
          <w:tcPr>
            <w:tcW w:w="2790" w:type="dxa"/>
          </w:tcPr>
          <w:p w14:paraId="4AF67262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B8EFE4E" w14:textId="77777777" w:rsidR="006C7C07" w:rsidRPr="00FE1285" w:rsidRDefault="006C7C07" w:rsidP="00637E3D">
            <w:pPr>
              <w:tabs>
                <w:tab w:val="center" w:pos="1287"/>
                <w:tab w:val="left" w:pos="173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ab/>
              <w:t>5</w:t>
            </w:r>
          </w:p>
          <w:p w14:paraId="67BED4F8" w14:textId="77777777" w:rsidR="006C7C07" w:rsidRPr="00FE1285" w:rsidRDefault="006C7C07" w:rsidP="00637E3D">
            <w:pPr>
              <w:tabs>
                <w:tab w:val="center" w:pos="1287"/>
                <w:tab w:val="left" w:pos="1730"/>
              </w:tabs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EFD17D2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Student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learly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describes “lessons learned” from completing this assignment; Student </w:t>
            </w:r>
            <w:r w:rsidRPr="00FE128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learly</w:t>
            </w: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 xml:space="preserve"> recommends approaches to improve the assignment for future cohorts</w:t>
            </w:r>
          </w:p>
          <w:p w14:paraId="6E879214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0" w:type="dxa"/>
          </w:tcPr>
          <w:p w14:paraId="61FBEB5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8808655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  <w:p w14:paraId="15AE2BEB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5D7A352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Student describes “lessons” learned from completing this assignment; Student recommends approaches to improve the assignment for future cohorts</w:t>
            </w:r>
          </w:p>
        </w:tc>
        <w:tc>
          <w:tcPr>
            <w:tcW w:w="2790" w:type="dxa"/>
          </w:tcPr>
          <w:p w14:paraId="4CA16F8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840A01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  <w:p w14:paraId="1249F9C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B003151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“Lessons learned” and recommendations are vague</w:t>
            </w:r>
          </w:p>
        </w:tc>
        <w:tc>
          <w:tcPr>
            <w:tcW w:w="2610" w:type="dxa"/>
          </w:tcPr>
          <w:p w14:paraId="1170CB1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F2C02F4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  <w:p w14:paraId="467A1D10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5B9C12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Section is of poor quality; “Lessons learned” and recommendations are unclear or barely noticeable</w:t>
            </w:r>
          </w:p>
        </w:tc>
        <w:tc>
          <w:tcPr>
            <w:tcW w:w="1620" w:type="dxa"/>
          </w:tcPr>
          <w:p w14:paraId="52340D46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1EE05EE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  <w:p w14:paraId="13664A97" w14:textId="77777777" w:rsidR="006C7C07" w:rsidRPr="00FE1285" w:rsidRDefault="006C7C07" w:rsidP="00637E3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6482F23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E1285">
              <w:rPr>
                <w:rFonts w:ascii="Times New Roman" w:hAnsi="Times New Roman" w:cs="Times New Roman"/>
                <w:sz w:val="19"/>
                <w:szCs w:val="19"/>
              </w:rPr>
              <w:t>Needs extensive work; No attempt made</w:t>
            </w:r>
          </w:p>
          <w:p w14:paraId="2A4538F8" w14:textId="77777777" w:rsidR="006C7C07" w:rsidRPr="00FE1285" w:rsidRDefault="006C7C07" w:rsidP="00637E3D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0FA7F815" w14:textId="3450D7BC" w:rsidR="001C2BEA" w:rsidRPr="001C2BEA" w:rsidRDefault="001C2BEA" w:rsidP="001C2BEA">
      <w:pPr>
        <w:rPr>
          <w:rFonts w:ascii="Times New Roman" w:hAnsi="Times New Roman" w:cs="Times New Roman"/>
          <w:b/>
          <w:sz w:val="23"/>
          <w:szCs w:val="23"/>
        </w:rPr>
      </w:pPr>
      <w:r w:rsidRPr="001C2BEA">
        <w:rPr>
          <w:rFonts w:ascii="Times New Roman" w:hAnsi="Times New Roman" w:cs="Times New Roman"/>
          <w:b/>
          <w:sz w:val="23"/>
          <w:szCs w:val="23"/>
        </w:rPr>
        <w:t>Using Adult Learning Characteristics and the Humanities to Teach Undergraduate Healthcare Students about Social Determinants of Health: Data and Lessons Learned from Photography Essays</w:t>
      </w:r>
    </w:p>
    <w:p w14:paraId="5A804B45" w14:textId="77777777" w:rsidR="001C2BEA" w:rsidRPr="001C2BEA" w:rsidRDefault="001C2BEA" w:rsidP="001C2BEA">
      <w:pPr>
        <w:rPr>
          <w:rFonts w:ascii="Times New Roman" w:hAnsi="Times New Roman" w:cs="Times New Roman"/>
          <w:sz w:val="23"/>
          <w:szCs w:val="23"/>
          <w:vertAlign w:val="superscript"/>
        </w:rPr>
      </w:pPr>
      <w:r w:rsidRPr="001C2BEA">
        <w:rPr>
          <w:rFonts w:ascii="Times New Roman" w:hAnsi="Times New Roman" w:cs="Times New Roman"/>
          <w:sz w:val="23"/>
          <w:szCs w:val="23"/>
        </w:rPr>
        <w:t>Elizabeth A. Brown, PhD, MPA</w:t>
      </w:r>
      <w:r w:rsidRPr="001C2BEA">
        <w:rPr>
          <w:rFonts w:ascii="Times New Roman" w:hAnsi="Times New Roman" w:cs="Times New Roman"/>
          <w:sz w:val="23"/>
          <w:szCs w:val="23"/>
          <w:vertAlign w:val="superscript"/>
        </w:rPr>
        <w:t>1,2</w:t>
      </w:r>
      <w:r w:rsidRPr="001C2BEA">
        <w:rPr>
          <w:rFonts w:ascii="Times New Roman" w:hAnsi="Times New Roman" w:cs="Times New Roman"/>
          <w:sz w:val="23"/>
          <w:szCs w:val="23"/>
        </w:rPr>
        <w:t>; Hannah Kinder</w:t>
      </w:r>
      <w:r w:rsidRPr="001C2BEA">
        <w:rPr>
          <w:rFonts w:ascii="Times New Roman" w:hAnsi="Times New Roman" w:cs="Times New Roman"/>
          <w:sz w:val="23"/>
          <w:szCs w:val="23"/>
          <w:vertAlign w:val="superscript"/>
        </w:rPr>
        <w:t>2</w:t>
      </w:r>
      <w:r w:rsidRPr="001C2BEA">
        <w:rPr>
          <w:rFonts w:ascii="Times New Roman" w:hAnsi="Times New Roman" w:cs="Times New Roman"/>
          <w:sz w:val="23"/>
          <w:szCs w:val="23"/>
        </w:rPr>
        <w:t>; Garrett Stang</w:t>
      </w:r>
      <w:r w:rsidRPr="001C2BEA">
        <w:rPr>
          <w:rFonts w:ascii="Times New Roman" w:hAnsi="Times New Roman" w:cs="Times New Roman"/>
          <w:sz w:val="23"/>
          <w:szCs w:val="23"/>
          <w:vertAlign w:val="superscript"/>
        </w:rPr>
        <w:t>2</w:t>
      </w:r>
      <w:r w:rsidRPr="001C2BEA">
        <w:rPr>
          <w:rFonts w:ascii="Times New Roman" w:hAnsi="Times New Roman" w:cs="Times New Roman"/>
          <w:sz w:val="23"/>
          <w:szCs w:val="23"/>
        </w:rPr>
        <w:t>; Wendy Shumpert</w:t>
      </w:r>
      <w:r w:rsidRPr="001C2BEA">
        <w:rPr>
          <w:rFonts w:ascii="Times New Roman" w:hAnsi="Times New Roman" w:cs="Times New Roman"/>
          <w:sz w:val="23"/>
          <w:szCs w:val="23"/>
          <w:vertAlign w:val="superscript"/>
        </w:rPr>
        <w:t>2</w:t>
      </w:r>
    </w:p>
    <w:p w14:paraId="20CA1274" w14:textId="77777777" w:rsidR="001C2BEA" w:rsidRPr="001C2BEA" w:rsidRDefault="001C2BEA" w:rsidP="001C2BEA">
      <w:pPr>
        <w:rPr>
          <w:rFonts w:ascii="Times New Roman" w:hAnsi="Times New Roman" w:cs="Times New Roman"/>
          <w:sz w:val="23"/>
          <w:szCs w:val="23"/>
        </w:rPr>
      </w:pPr>
      <w:r w:rsidRPr="001C2BEA">
        <w:rPr>
          <w:rFonts w:ascii="Times New Roman" w:hAnsi="Times New Roman" w:cs="Times New Roman"/>
          <w:sz w:val="23"/>
          <w:szCs w:val="23"/>
          <w:vertAlign w:val="superscript"/>
        </w:rPr>
        <w:t>1</w:t>
      </w:r>
      <w:r w:rsidRPr="001C2BEA">
        <w:rPr>
          <w:rFonts w:ascii="Times New Roman" w:hAnsi="Times New Roman" w:cs="Times New Roman"/>
          <w:sz w:val="23"/>
          <w:szCs w:val="23"/>
        </w:rPr>
        <w:t>Old Dominion University, Norfolk, VA, United States</w:t>
      </w:r>
    </w:p>
    <w:p w14:paraId="49D72E6A" w14:textId="77777777" w:rsidR="001C2BEA" w:rsidRPr="001C2BEA" w:rsidRDefault="001C2BEA" w:rsidP="001C2BEA">
      <w:pPr>
        <w:rPr>
          <w:rFonts w:ascii="Times New Roman" w:hAnsi="Times New Roman" w:cs="Times New Roman"/>
          <w:sz w:val="23"/>
          <w:szCs w:val="23"/>
        </w:rPr>
      </w:pPr>
      <w:r w:rsidRPr="001C2BEA">
        <w:rPr>
          <w:rFonts w:ascii="Times New Roman" w:hAnsi="Times New Roman" w:cs="Times New Roman"/>
          <w:sz w:val="23"/>
          <w:szCs w:val="23"/>
          <w:vertAlign w:val="superscript"/>
        </w:rPr>
        <w:t>2</w:t>
      </w:r>
      <w:r w:rsidRPr="001C2BEA">
        <w:rPr>
          <w:rFonts w:ascii="Times New Roman" w:hAnsi="Times New Roman" w:cs="Times New Roman"/>
          <w:sz w:val="23"/>
          <w:szCs w:val="23"/>
        </w:rPr>
        <w:t>Medical University of South Carolina (MUSC), Charleston, SC, United States</w:t>
      </w:r>
    </w:p>
    <w:p w14:paraId="546CCFC9" w14:textId="38DDE96D" w:rsidR="006A076A" w:rsidRDefault="001C2BEA">
      <w:pPr>
        <w:rPr>
          <w:rFonts w:ascii="Times New Roman" w:hAnsi="Times New Roman" w:cs="Times New Roman"/>
          <w:sz w:val="23"/>
          <w:szCs w:val="23"/>
        </w:rPr>
      </w:pPr>
      <w:r w:rsidRPr="001C2BEA">
        <w:rPr>
          <w:rFonts w:ascii="Times New Roman" w:hAnsi="Times New Roman" w:cs="Times New Roman"/>
          <w:b/>
          <w:sz w:val="23"/>
          <w:szCs w:val="23"/>
        </w:rPr>
        <w:t xml:space="preserve">Correspondence: </w:t>
      </w:r>
      <w:r w:rsidRPr="001C2BEA">
        <w:rPr>
          <w:rFonts w:ascii="Times New Roman" w:hAnsi="Times New Roman" w:cs="Times New Roman"/>
          <w:sz w:val="23"/>
          <w:szCs w:val="23"/>
        </w:rPr>
        <w:t>Elizabeth A. Brown, PhD; School of Community &amp; Environmental Health; College of Health Sciences; Old Dominion University, Norfolk, VA 23529; Tel: (757) 683-6180; Email: eabrown@odu.edu</w:t>
      </w:r>
    </w:p>
    <w:sectPr w:rsidR="006A076A" w:rsidSect="00EA4537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E22EF" w14:textId="77777777" w:rsidR="00773863" w:rsidRDefault="00773863" w:rsidP="00DF282A">
      <w:pPr>
        <w:spacing w:after="0" w:line="240" w:lineRule="auto"/>
      </w:pPr>
      <w:r>
        <w:separator/>
      </w:r>
    </w:p>
  </w:endnote>
  <w:endnote w:type="continuationSeparator" w:id="0">
    <w:p w14:paraId="43397E14" w14:textId="77777777" w:rsidR="00773863" w:rsidRDefault="00773863" w:rsidP="00DF2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4589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926D71" w14:textId="5EF9C05A" w:rsidR="00B71EA8" w:rsidRDefault="00B71E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7CB360" w14:textId="77777777" w:rsidR="00B71EA8" w:rsidRDefault="00B71E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4245A" w14:textId="77777777" w:rsidR="00773863" w:rsidRDefault="00773863" w:rsidP="00DF282A">
      <w:pPr>
        <w:spacing w:after="0" w:line="240" w:lineRule="auto"/>
      </w:pPr>
      <w:r>
        <w:separator/>
      </w:r>
    </w:p>
  </w:footnote>
  <w:footnote w:type="continuationSeparator" w:id="0">
    <w:p w14:paraId="75A68048" w14:textId="77777777" w:rsidR="00773863" w:rsidRDefault="00773863" w:rsidP="00DF282A">
      <w:pPr>
        <w:spacing w:after="0" w:line="240" w:lineRule="auto"/>
      </w:pPr>
      <w:r>
        <w:continuationSeparator/>
      </w:r>
    </w:p>
  </w:footnote>
  <w:footnote w:id="1">
    <w:p w14:paraId="7EAAB6C0" w14:textId="7B7FA845" w:rsidR="006F2EF6" w:rsidRDefault="006F2EF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D242EF" w:rsidRPr="000E53B5">
        <w:rPr>
          <w:rFonts w:cstheme="minorHAnsi"/>
        </w:rPr>
        <w:t xml:space="preserve">Skills listed follow Bloom’s taxonomy, which is a framework describing educational goals for this assignment. More information is available here: </w:t>
      </w:r>
      <w:hyperlink r:id="rId1" w:history="1">
        <w:r w:rsidR="00D242EF" w:rsidRPr="000E53B5">
          <w:rPr>
            <w:rStyle w:val="Hyperlink"/>
            <w:rFonts w:cstheme="minorHAnsi"/>
          </w:rPr>
          <w:t>https://cft.vanderbilt.edu/guides-sub-pages/blooms-taxonomy/</w:t>
        </w:r>
      </w:hyperlink>
    </w:p>
  </w:footnote>
  <w:footnote w:id="2">
    <w:p w14:paraId="00116A56" w14:textId="57E4AAA9" w:rsidR="0015315E" w:rsidRDefault="0015315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1045B3">
        <w:t>Photography etiquette includes</w:t>
      </w:r>
      <w:r w:rsidR="00806DD3">
        <w:t xml:space="preserve"> respecting </w:t>
      </w:r>
      <w:r w:rsidR="00CF734A">
        <w:t>the privacy of people and places.</w:t>
      </w:r>
    </w:p>
  </w:footnote>
  <w:footnote w:id="3">
    <w:p w14:paraId="73380B19" w14:textId="4D554394" w:rsidR="00860018" w:rsidRDefault="00860018">
      <w:pPr>
        <w:pStyle w:val="FootnoteText"/>
      </w:pPr>
      <w:r>
        <w:rPr>
          <w:rStyle w:val="FootnoteReference"/>
        </w:rPr>
        <w:footnoteRef/>
      </w:r>
      <w:r>
        <w:t xml:space="preserve"> Different towns, cities, counties, and states have varying policies regarding </w:t>
      </w:r>
      <w:r w:rsidR="000F5BB8">
        <w:t xml:space="preserve">mask mandates. Please adhere to those in your local area. Further, students should (1) wear an appropriate face mask, (2) </w:t>
      </w:r>
      <w:r w:rsidR="003C5793">
        <w:t xml:space="preserve">practice </w:t>
      </w:r>
      <w:r w:rsidR="00CC6F78">
        <w:t>physical</w:t>
      </w:r>
      <w:r w:rsidR="003C5793">
        <w:t xml:space="preserve"> distancing, and (3) avoid personal contact.</w:t>
      </w:r>
    </w:p>
  </w:footnote>
  <w:footnote w:id="4">
    <w:p w14:paraId="22490F25" w14:textId="64E5C045" w:rsidR="00D234D2" w:rsidRDefault="00D234D2">
      <w:pPr>
        <w:pStyle w:val="FootnoteText"/>
      </w:pPr>
      <w:r>
        <w:rPr>
          <w:rStyle w:val="FootnoteReference"/>
        </w:rPr>
        <w:footnoteRef/>
      </w:r>
      <w:r>
        <w:t xml:space="preserve"> Students may use the following US Census Bureau website</w:t>
      </w:r>
      <w:r w:rsidR="00F01C63">
        <w:t xml:space="preserve"> to check national or local demographic data: </w:t>
      </w:r>
      <w:hyperlink r:id="rId2" w:history="1">
        <w:r w:rsidR="00D25805" w:rsidRPr="00CB6ED1">
          <w:rPr>
            <w:rStyle w:val="Hyperlink"/>
          </w:rPr>
          <w:t>https://www.census.gov/quickfacts/fact/table/US/PST045221</w:t>
        </w:r>
      </w:hyperlink>
      <w:r w:rsidR="00D25805">
        <w:t xml:space="preserve"> </w:t>
      </w:r>
    </w:p>
  </w:footnote>
  <w:footnote w:id="5">
    <w:p w14:paraId="40EBDB08" w14:textId="3A56B6E6" w:rsidR="00B05E04" w:rsidRDefault="00B05E0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B660D7">
        <w:t xml:space="preserve">Health equity means everyone has a fair and equitable chance </w:t>
      </w:r>
      <w:r w:rsidR="00D3521D">
        <w:t xml:space="preserve">to be as healthy as possible. Health equity is different from health equality. More information about health equity is here: </w:t>
      </w:r>
      <w:hyperlink r:id="rId3" w:history="1">
        <w:r w:rsidR="00167E54">
          <w:rPr>
            <w:rStyle w:val="Hyperlink"/>
          </w:rPr>
          <w:t>https://www.rwjf.org/en/library/research/2017/05/what-is-health-equity-.html</w:t>
        </w:r>
      </w:hyperlink>
    </w:p>
  </w:footnote>
  <w:footnote w:id="6">
    <w:p w14:paraId="77799FCB" w14:textId="77777777" w:rsidR="006C7C07" w:rsidRDefault="006C7C07" w:rsidP="006C7C07">
      <w:pPr>
        <w:pStyle w:val="FootnoteText"/>
      </w:pPr>
      <w:r>
        <w:rPr>
          <w:rStyle w:val="FootnoteReference"/>
        </w:rPr>
        <w:footnoteRef/>
      </w:r>
      <w:r>
        <w:t xml:space="preserve"> Clarity includes writing clear sentences/thoughts that support understanding and utilizing credible evidence to support claim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1208B" w14:textId="464C6A57" w:rsidR="00DF282A" w:rsidRDefault="00033D5B" w:rsidP="00DF282A">
    <w:pPr>
      <w:pStyle w:val="Header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Program and Course Number</w:t>
    </w:r>
    <w:r w:rsidR="00DF282A" w:rsidRPr="00DF282A">
      <w:rPr>
        <w:rFonts w:ascii="Times New Roman" w:hAnsi="Times New Roman" w:cs="Times New Roman"/>
        <w:sz w:val="24"/>
        <w:szCs w:val="24"/>
      </w:rPr>
      <w:t>: Social Determinants of Health</w:t>
    </w:r>
  </w:p>
  <w:p w14:paraId="48BAFA13" w14:textId="1C3540EC" w:rsidR="001755FA" w:rsidRPr="00DF282A" w:rsidRDefault="001755FA" w:rsidP="001755FA">
    <w:pPr>
      <w:pStyle w:val="Header"/>
      <w:jc w:val="center"/>
      <w:rPr>
        <w:rFonts w:ascii="Times New Roman" w:hAnsi="Times New Roman" w:cs="Times New Roman"/>
        <w:sz w:val="24"/>
        <w:szCs w:val="24"/>
      </w:rPr>
    </w:pPr>
    <w:r w:rsidRPr="00DF282A">
      <w:rPr>
        <w:rFonts w:ascii="Times New Roman" w:hAnsi="Times New Roman" w:cs="Times New Roman"/>
        <w:sz w:val="24"/>
        <w:szCs w:val="24"/>
      </w:rPr>
      <w:t xml:space="preserve">Guidelines </w:t>
    </w:r>
    <w:r w:rsidR="006C7C07">
      <w:rPr>
        <w:rFonts w:ascii="Times New Roman" w:hAnsi="Times New Roman" w:cs="Times New Roman"/>
        <w:sz w:val="24"/>
        <w:szCs w:val="24"/>
      </w:rPr>
      <w:t xml:space="preserve">&amp; Rubric </w:t>
    </w:r>
    <w:r w:rsidRPr="00DF282A">
      <w:rPr>
        <w:rFonts w:ascii="Times New Roman" w:hAnsi="Times New Roman" w:cs="Times New Roman"/>
        <w:sz w:val="24"/>
        <w:szCs w:val="24"/>
      </w:rPr>
      <w:t>for Photography Essay</w:t>
    </w:r>
  </w:p>
  <w:p w14:paraId="148D050A" w14:textId="1003E285" w:rsidR="00DF282A" w:rsidRPr="00DF282A" w:rsidRDefault="00435D1B" w:rsidP="00DF282A">
    <w:pPr>
      <w:pStyle w:val="Header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Term Yea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8000F"/>
    <w:multiLevelType w:val="hybridMultilevel"/>
    <w:tmpl w:val="60C617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32A0F"/>
    <w:multiLevelType w:val="hybridMultilevel"/>
    <w:tmpl w:val="EB129B8C"/>
    <w:lvl w:ilvl="0" w:tplc="C14C2FD6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F49DE"/>
    <w:multiLevelType w:val="hybridMultilevel"/>
    <w:tmpl w:val="3C5C016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0FC11CF"/>
    <w:multiLevelType w:val="hybridMultilevel"/>
    <w:tmpl w:val="A080E9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D433D"/>
    <w:multiLevelType w:val="hybridMultilevel"/>
    <w:tmpl w:val="7B642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1B7DDC"/>
    <w:multiLevelType w:val="hybridMultilevel"/>
    <w:tmpl w:val="47B8DDF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1414186"/>
    <w:multiLevelType w:val="hybridMultilevel"/>
    <w:tmpl w:val="E79A8FA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55E0D77"/>
    <w:multiLevelType w:val="hybridMultilevel"/>
    <w:tmpl w:val="8AD0C65C"/>
    <w:lvl w:ilvl="0" w:tplc="58BCBA9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A15B3F"/>
    <w:multiLevelType w:val="hybridMultilevel"/>
    <w:tmpl w:val="71E4D3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304290D"/>
    <w:multiLevelType w:val="hybridMultilevel"/>
    <w:tmpl w:val="110EB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1112ED"/>
    <w:multiLevelType w:val="hybridMultilevel"/>
    <w:tmpl w:val="8874498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9F5A55"/>
    <w:multiLevelType w:val="hybridMultilevel"/>
    <w:tmpl w:val="60C617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690689"/>
    <w:multiLevelType w:val="hybridMultilevel"/>
    <w:tmpl w:val="E81862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5B201D"/>
    <w:multiLevelType w:val="hybridMultilevel"/>
    <w:tmpl w:val="A080E9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1A77E1"/>
    <w:multiLevelType w:val="hybridMultilevel"/>
    <w:tmpl w:val="7E90F4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6A7563"/>
    <w:multiLevelType w:val="hybridMultilevel"/>
    <w:tmpl w:val="636EF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202824"/>
    <w:multiLevelType w:val="hybridMultilevel"/>
    <w:tmpl w:val="4C98CE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9432AF"/>
    <w:multiLevelType w:val="hybridMultilevel"/>
    <w:tmpl w:val="3B8E23C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0936140">
    <w:abstractNumId w:val="1"/>
  </w:num>
  <w:num w:numId="2" w16cid:durableId="368338152">
    <w:abstractNumId w:val="17"/>
  </w:num>
  <w:num w:numId="3" w16cid:durableId="210851773">
    <w:abstractNumId w:val="5"/>
  </w:num>
  <w:num w:numId="4" w16cid:durableId="1241525865">
    <w:abstractNumId w:val="14"/>
  </w:num>
  <w:num w:numId="5" w16cid:durableId="371462130">
    <w:abstractNumId w:val="6"/>
  </w:num>
  <w:num w:numId="6" w16cid:durableId="347486386">
    <w:abstractNumId w:val="7"/>
  </w:num>
  <w:num w:numId="7" w16cid:durableId="1833174446">
    <w:abstractNumId w:val="4"/>
  </w:num>
  <w:num w:numId="8" w16cid:durableId="1303733502">
    <w:abstractNumId w:val="12"/>
  </w:num>
  <w:num w:numId="9" w16cid:durableId="540288530">
    <w:abstractNumId w:val="15"/>
  </w:num>
  <w:num w:numId="10" w16cid:durableId="1676689925">
    <w:abstractNumId w:val="8"/>
  </w:num>
  <w:num w:numId="11" w16cid:durableId="1757286651">
    <w:abstractNumId w:val="2"/>
  </w:num>
  <w:num w:numId="12" w16cid:durableId="2128351585">
    <w:abstractNumId w:val="10"/>
  </w:num>
  <w:num w:numId="13" w16cid:durableId="1566719350">
    <w:abstractNumId w:val="9"/>
  </w:num>
  <w:num w:numId="14" w16cid:durableId="1039092717">
    <w:abstractNumId w:val="0"/>
  </w:num>
  <w:num w:numId="15" w16cid:durableId="108671790">
    <w:abstractNumId w:val="11"/>
  </w:num>
  <w:num w:numId="16" w16cid:durableId="1474517465">
    <w:abstractNumId w:val="13"/>
  </w:num>
  <w:num w:numId="17" w16cid:durableId="1097209529">
    <w:abstractNumId w:val="3"/>
  </w:num>
  <w:num w:numId="18" w16cid:durableId="21601413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NzAxMTE2MzEzMjJR0lEKTi0uzszPAykwrAUAJs2XAiwAAAA="/>
  </w:docVars>
  <w:rsids>
    <w:rsidRoot w:val="00DF282A"/>
    <w:rsid w:val="00006506"/>
    <w:rsid w:val="00007205"/>
    <w:rsid w:val="00010F90"/>
    <w:rsid w:val="00032FDB"/>
    <w:rsid w:val="00033D5B"/>
    <w:rsid w:val="00037827"/>
    <w:rsid w:val="00056778"/>
    <w:rsid w:val="0006032A"/>
    <w:rsid w:val="00066661"/>
    <w:rsid w:val="0008047A"/>
    <w:rsid w:val="00097460"/>
    <w:rsid w:val="000B3C10"/>
    <w:rsid w:val="000B7649"/>
    <w:rsid w:val="000D0BA7"/>
    <w:rsid w:val="000D37C7"/>
    <w:rsid w:val="000D48AE"/>
    <w:rsid w:val="000F5BB8"/>
    <w:rsid w:val="00100ADD"/>
    <w:rsid w:val="001045B3"/>
    <w:rsid w:val="00114874"/>
    <w:rsid w:val="00152CF0"/>
    <w:rsid w:val="0015315E"/>
    <w:rsid w:val="00167E54"/>
    <w:rsid w:val="001755FA"/>
    <w:rsid w:val="00183F65"/>
    <w:rsid w:val="00186C9C"/>
    <w:rsid w:val="001C2BEA"/>
    <w:rsid w:val="001D3063"/>
    <w:rsid w:val="001D3F38"/>
    <w:rsid w:val="001E467B"/>
    <w:rsid w:val="001E5EE6"/>
    <w:rsid w:val="001E6CD7"/>
    <w:rsid w:val="001F6A63"/>
    <w:rsid w:val="00207C91"/>
    <w:rsid w:val="00236559"/>
    <w:rsid w:val="002541ED"/>
    <w:rsid w:val="00257C83"/>
    <w:rsid w:val="00262971"/>
    <w:rsid w:val="00266A08"/>
    <w:rsid w:val="00266A4C"/>
    <w:rsid w:val="002720EA"/>
    <w:rsid w:val="00272C1A"/>
    <w:rsid w:val="00280104"/>
    <w:rsid w:val="002A0BD7"/>
    <w:rsid w:val="002A68C3"/>
    <w:rsid w:val="002D0B07"/>
    <w:rsid w:val="002D439C"/>
    <w:rsid w:val="002E6C73"/>
    <w:rsid w:val="00362635"/>
    <w:rsid w:val="003B1252"/>
    <w:rsid w:val="003B7B56"/>
    <w:rsid w:val="003C5793"/>
    <w:rsid w:val="003C79DD"/>
    <w:rsid w:val="00435D1B"/>
    <w:rsid w:val="00441677"/>
    <w:rsid w:val="00444F6E"/>
    <w:rsid w:val="00453C7F"/>
    <w:rsid w:val="004603CC"/>
    <w:rsid w:val="00462573"/>
    <w:rsid w:val="00493F21"/>
    <w:rsid w:val="00495771"/>
    <w:rsid w:val="004970C6"/>
    <w:rsid w:val="004A3A4E"/>
    <w:rsid w:val="004B1284"/>
    <w:rsid w:val="004B3275"/>
    <w:rsid w:val="004C28D1"/>
    <w:rsid w:val="004D0C2E"/>
    <w:rsid w:val="004F0B10"/>
    <w:rsid w:val="004F1FE6"/>
    <w:rsid w:val="004F3E88"/>
    <w:rsid w:val="004F4B8E"/>
    <w:rsid w:val="00505E88"/>
    <w:rsid w:val="00521C81"/>
    <w:rsid w:val="00535EA9"/>
    <w:rsid w:val="00546299"/>
    <w:rsid w:val="00546AAA"/>
    <w:rsid w:val="00563070"/>
    <w:rsid w:val="005659DC"/>
    <w:rsid w:val="0058417B"/>
    <w:rsid w:val="00584A90"/>
    <w:rsid w:val="005B4526"/>
    <w:rsid w:val="005B5857"/>
    <w:rsid w:val="005C6E4A"/>
    <w:rsid w:val="005D4DB6"/>
    <w:rsid w:val="005D5942"/>
    <w:rsid w:val="005E7053"/>
    <w:rsid w:val="005F771D"/>
    <w:rsid w:val="00651E57"/>
    <w:rsid w:val="00660EAD"/>
    <w:rsid w:val="00681D7A"/>
    <w:rsid w:val="0068548A"/>
    <w:rsid w:val="00687AF4"/>
    <w:rsid w:val="006942B0"/>
    <w:rsid w:val="006A076A"/>
    <w:rsid w:val="006A3134"/>
    <w:rsid w:val="006A6DA4"/>
    <w:rsid w:val="006C206A"/>
    <w:rsid w:val="006C4BE2"/>
    <w:rsid w:val="006C5F56"/>
    <w:rsid w:val="006C7C07"/>
    <w:rsid w:val="006E4F71"/>
    <w:rsid w:val="006E6BD6"/>
    <w:rsid w:val="006F2EF6"/>
    <w:rsid w:val="006F44AE"/>
    <w:rsid w:val="006F5688"/>
    <w:rsid w:val="007040B1"/>
    <w:rsid w:val="00705C2E"/>
    <w:rsid w:val="00711368"/>
    <w:rsid w:val="007139A7"/>
    <w:rsid w:val="00717EED"/>
    <w:rsid w:val="00733AC8"/>
    <w:rsid w:val="00741837"/>
    <w:rsid w:val="00751F4E"/>
    <w:rsid w:val="00761C71"/>
    <w:rsid w:val="00770CF7"/>
    <w:rsid w:val="00773863"/>
    <w:rsid w:val="007C05BA"/>
    <w:rsid w:val="007E1619"/>
    <w:rsid w:val="007F3F81"/>
    <w:rsid w:val="00806DD3"/>
    <w:rsid w:val="00813D34"/>
    <w:rsid w:val="008244AE"/>
    <w:rsid w:val="008308CD"/>
    <w:rsid w:val="00841B40"/>
    <w:rsid w:val="00860018"/>
    <w:rsid w:val="0086484C"/>
    <w:rsid w:val="00866062"/>
    <w:rsid w:val="00882100"/>
    <w:rsid w:val="00890A86"/>
    <w:rsid w:val="008977AC"/>
    <w:rsid w:val="008A6EDE"/>
    <w:rsid w:val="009138AE"/>
    <w:rsid w:val="009167F0"/>
    <w:rsid w:val="00920418"/>
    <w:rsid w:val="00923E84"/>
    <w:rsid w:val="00924AB4"/>
    <w:rsid w:val="00932096"/>
    <w:rsid w:val="009450E0"/>
    <w:rsid w:val="00983243"/>
    <w:rsid w:val="00986843"/>
    <w:rsid w:val="00997E79"/>
    <w:rsid w:val="009B3902"/>
    <w:rsid w:val="009B7246"/>
    <w:rsid w:val="009B78EA"/>
    <w:rsid w:val="009F071F"/>
    <w:rsid w:val="009F3858"/>
    <w:rsid w:val="009F5DC3"/>
    <w:rsid w:val="00A02984"/>
    <w:rsid w:val="00A11D91"/>
    <w:rsid w:val="00A16968"/>
    <w:rsid w:val="00A34CF2"/>
    <w:rsid w:val="00A419BC"/>
    <w:rsid w:val="00A45DBC"/>
    <w:rsid w:val="00A65BD7"/>
    <w:rsid w:val="00A840DE"/>
    <w:rsid w:val="00AA1400"/>
    <w:rsid w:val="00AA618B"/>
    <w:rsid w:val="00AB1E15"/>
    <w:rsid w:val="00AC1664"/>
    <w:rsid w:val="00AE71A4"/>
    <w:rsid w:val="00AF2CEC"/>
    <w:rsid w:val="00B05E04"/>
    <w:rsid w:val="00B05E8F"/>
    <w:rsid w:val="00B219B5"/>
    <w:rsid w:val="00B255F8"/>
    <w:rsid w:val="00B31DD6"/>
    <w:rsid w:val="00B366C2"/>
    <w:rsid w:val="00B660D7"/>
    <w:rsid w:val="00B71EA8"/>
    <w:rsid w:val="00B84D39"/>
    <w:rsid w:val="00B87671"/>
    <w:rsid w:val="00BA223D"/>
    <w:rsid w:val="00BB0CE6"/>
    <w:rsid w:val="00BD4B13"/>
    <w:rsid w:val="00BE4459"/>
    <w:rsid w:val="00BF4C84"/>
    <w:rsid w:val="00C05EA2"/>
    <w:rsid w:val="00C40BFF"/>
    <w:rsid w:val="00C51551"/>
    <w:rsid w:val="00C65363"/>
    <w:rsid w:val="00C879F6"/>
    <w:rsid w:val="00C91428"/>
    <w:rsid w:val="00C95B30"/>
    <w:rsid w:val="00CA3A73"/>
    <w:rsid w:val="00CA3BFF"/>
    <w:rsid w:val="00CA4873"/>
    <w:rsid w:val="00CA55A6"/>
    <w:rsid w:val="00CB3597"/>
    <w:rsid w:val="00CC38C2"/>
    <w:rsid w:val="00CC5BCD"/>
    <w:rsid w:val="00CC6F78"/>
    <w:rsid w:val="00CE4AE1"/>
    <w:rsid w:val="00CE5E5A"/>
    <w:rsid w:val="00CF734A"/>
    <w:rsid w:val="00D01375"/>
    <w:rsid w:val="00D056A0"/>
    <w:rsid w:val="00D0733B"/>
    <w:rsid w:val="00D15B87"/>
    <w:rsid w:val="00D234D2"/>
    <w:rsid w:val="00D242EF"/>
    <w:rsid w:val="00D25805"/>
    <w:rsid w:val="00D3521D"/>
    <w:rsid w:val="00D360CC"/>
    <w:rsid w:val="00D459BB"/>
    <w:rsid w:val="00D60D36"/>
    <w:rsid w:val="00D64EA9"/>
    <w:rsid w:val="00D744FA"/>
    <w:rsid w:val="00D84BCB"/>
    <w:rsid w:val="00DA3162"/>
    <w:rsid w:val="00DC6A92"/>
    <w:rsid w:val="00DF282A"/>
    <w:rsid w:val="00DF4297"/>
    <w:rsid w:val="00DF50B8"/>
    <w:rsid w:val="00E06867"/>
    <w:rsid w:val="00E2439D"/>
    <w:rsid w:val="00E310D6"/>
    <w:rsid w:val="00E371EF"/>
    <w:rsid w:val="00E54020"/>
    <w:rsid w:val="00E66503"/>
    <w:rsid w:val="00EA14B4"/>
    <w:rsid w:val="00EA3C41"/>
    <w:rsid w:val="00EA4537"/>
    <w:rsid w:val="00EB2A14"/>
    <w:rsid w:val="00ED0B88"/>
    <w:rsid w:val="00EF7F27"/>
    <w:rsid w:val="00F01C63"/>
    <w:rsid w:val="00F01F87"/>
    <w:rsid w:val="00F04BF0"/>
    <w:rsid w:val="00F05B55"/>
    <w:rsid w:val="00F16764"/>
    <w:rsid w:val="00F16FD2"/>
    <w:rsid w:val="00F35345"/>
    <w:rsid w:val="00F4342F"/>
    <w:rsid w:val="00F47366"/>
    <w:rsid w:val="00F55D48"/>
    <w:rsid w:val="00F8111C"/>
    <w:rsid w:val="00F93474"/>
    <w:rsid w:val="00FA766F"/>
    <w:rsid w:val="00FA7A7D"/>
    <w:rsid w:val="00FB69AD"/>
    <w:rsid w:val="00FB7357"/>
    <w:rsid w:val="00FC0670"/>
    <w:rsid w:val="00FD06B6"/>
    <w:rsid w:val="00FD0F25"/>
    <w:rsid w:val="00FF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2F577"/>
  <w15:chartTrackingRefBased/>
  <w15:docId w15:val="{4E00A21A-24CA-4449-A061-2DA2127AC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2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82A"/>
  </w:style>
  <w:style w:type="paragraph" w:styleId="Footer">
    <w:name w:val="footer"/>
    <w:basedOn w:val="Normal"/>
    <w:link w:val="FooterChar"/>
    <w:uiPriority w:val="99"/>
    <w:unhideWhenUsed/>
    <w:rsid w:val="00DF2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82A"/>
  </w:style>
  <w:style w:type="paragraph" w:styleId="ListParagraph">
    <w:name w:val="List Paragraph"/>
    <w:basedOn w:val="Normal"/>
    <w:uiPriority w:val="34"/>
    <w:qFormat/>
    <w:rsid w:val="00DF282A"/>
    <w:pPr>
      <w:spacing w:after="0" w:line="240" w:lineRule="auto"/>
      <w:ind w:left="720"/>
      <w:contextualSpacing/>
    </w:pPr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28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28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282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A3A4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3A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1FE6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315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315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315E"/>
    <w:rPr>
      <w:vertAlign w:val="superscript"/>
    </w:rPr>
  </w:style>
  <w:style w:type="table" w:styleId="TableGrid">
    <w:name w:val="Table Grid"/>
    <w:basedOn w:val="TableNormal"/>
    <w:uiPriority w:val="39"/>
    <w:rsid w:val="006C7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7C0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www.rwjf.org/en/library/research/2017/05/what-is-health-equity-.html" TargetMode="External"/><Relationship Id="rId2" Type="http://schemas.openxmlformats.org/officeDocument/2006/relationships/hyperlink" Target="https://www.census.gov/quickfacts/fact/table/US/PST045221" TargetMode="External"/><Relationship Id="rId1" Type="http://schemas.openxmlformats.org/officeDocument/2006/relationships/hyperlink" Target="https://cft.vanderbilt.edu/guides-sub-pages/blooms-taxonomy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D14617DC97F64EA218AAB2F3D859E0" ma:contentTypeVersion="9" ma:contentTypeDescription="Create a new document." ma:contentTypeScope="" ma:versionID="6bf2f0a1621814c4cf07cbcbcd435de5">
  <xsd:schema xmlns:xsd="http://www.w3.org/2001/XMLSchema" xmlns:xs="http://www.w3.org/2001/XMLSchema" xmlns:p="http://schemas.microsoft.com/office/2006/metadata/properties" xmlns:ns3="301d3639-af06-4cf3-a25c-6162a78c5dea" targetNamespace="http://schemas.microsoft.com/office/2006/metadata/properties" ma:root="true" ma:fieldsID="177d4cb9c2d35e4b63f4bd3ca8a11e9a" ns3:_="">
    <xsd:import namespace="301d3639-af06-4cf3-a25c-6162a78c5d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d3639-af06-4cf3-a25c-6162a78c5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8C605D-94C5-4758-A665-EBB24E567E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34211F4-9532-4798-ADFD-230ADCBFE5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8BDBCB-3FD9-4F18-9753-4FFE4882FD5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6DE880F-A04A-4C61-A291-E7B09419BE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1d3639-af06-4cf3-a25c-6162a78c5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4</Pages>
  <Words>1301</Words>
  <Characters>741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Elizabeth A</dc:creator>
  <cp:keywords/>
  <dc:description/>
  <cp:lastModifiedBy>Brown, Elizabeth A.</cp:lastModifiedBy>
  <cp:revision>237</cp:revision>
  <dcterms:created xsi:type="dcterms:W3CDTF">2019-08-30T14:32:00Z</dcterms:created>
  <dcterms:modified xsi:type="dcterms:W3CDTF">2023-02-11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D14617DC97F64EA218AAB2F3D859E0</vt:lpwstr>
  </property>
</Properties>
</file>